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E8602" w14:textId="77777777" w:rsidR="001D56AA" w:rsidRPr="001F0709" w:rsidRDefault="001D56AA" w:rsidP="001D56AA">
      <w:pPr>
        <w:rPr>
          <w:rFonts w:ascii="Times New Roman" w:hAnsi="Times New Roman" w:cs="Times New Roman"/>
          <w:sz w:val="24"/>
        </w:rPr>
      </w:pPr>
      <w:r w:rsidRPr="00202E43">
        <w:rPr>
          <w:rFonts w:ascii="Times New Roman" w:hAnsi="Times New Roman" w:cs="Times New Roman"/>
          <w:b/>
          <w:bCs/>
          <w:sz w:val="24"/>
        </w:rPr>
        <w:t>Supplementary Material 1:</w:t>
      </w:r>
      <w:r>
        <w:rPr>
          <w:rFonts w:ascii="Times New Roman" w:hAnsi="Times New Roman" w:cs="Times New Roman"/>
          <w:sz w:val="24"/>
        </w:rPr>
        <w:t xml:space="preserve"> Complete Search S</w:t>
      </w:r>
      <w:r w:rsidRPr="001F0709">
        <w:rPr>
          <w:rFonts w:ascii="Times New Roman" w:hAnsi="Times New Roman" w:cs="Times New Roman"/>
          <w:sz w:val="24"/>
        </w:rPr>
        <w:t>trategy</w:t>
      </w:r>
    </w:p>
    <w:tbl>
      <w:tblPr>
        <w:tblStyle w:val="TableGrid1"/>
        <w:tblpPr w:leftFromText="180" w:rightFromText="180" w:vertAnchor="text" w:horzAnchor="margin" w:tblpY="151"/>
        <w:tblW w:w="9634" w:type="dxa"/>
        <w:tblLook w:val="04A0" w:firstRow="1" w:lastRow="0" w:firstColumn="1" w:lastColumn="0" w:noHBand="0" w:noVBand="1"/>
      </w:tblPr>
      <w:tblGrid>
        <w:gridCol w:w="1555"/>
        <w:gridCol w:w="8079"/>
      </w:tblGrid>
      <w:tr w:rsidR="001D56AA" w:rsidRPr="00F93694" w14:paraId="316DE3D0" w14:textId="77777777" w:rsidTr="002E4397">
        <w:trPr>
          <w:trHeight w:val="227"/>
        </w:trPr>
        <w:tc>
          <w:tcPr>
            <w:tcW w:w="1555" w:type="dxa"/>
          </w:tcPr>
          <w:p w14:paraId="1337CF06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8079" w:type="dxa"/>
          </w:tcPr>
          <w:p w14:paraId="5F0DD9EB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OVID MEDLINE</w:t>
            </w:r>
          </w:p>
        </w:tc>
      </w:tr>
      <w:tr w:rsidR="001D56AA" w:rsidRPr="00F93694" w14:paraId="50520EFA" w14:textId="77777777" w:rsidTr="002E4397">
        <w:trPr>
          <w:trHeight w:val="715"/>
        </w:trPr>
        <w:tc>
          <w:tcPr>
            <w:tcW w:w="1555" w:type="dxa"/>
          </w:tcPr>
          <w:p w14:paraId="5FC97B6D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8079" w:type="dxa"/>
          </w:tcPr>
          <w:p w14:paraId="4F90EEC5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#1 OR #2 AND #3</w:t>
            </w:r>
          </w:p>
          <w:p w14:paraId="0624E42C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Limit to humans and English language</w:t>
            </w:r>
          </w:p>
        </w:tc>
      </w:tr>
      <w:tr w:rsidR="001D56AA" w:rsidRPr="00F93694" w14:paraId="459242BA" w14:textId="77777777" w:rsidTr="002E4397">
        <w:trPr>
          <w:trHeight w:val="808"/>
        </w:trPr>
        <w:tc>
          <w:tcPr>
            <w:tcW w:w="1555" w:type="dxa"/>
          </w:tcPr>
          <w:p w14:paraId="77155FFD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079" w:type="dxa"/>
          </w:tcPr>
          <w:p w14:paraId="0A105E94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Patient reported outcome measures OR patient health questionnaire OR self-report OR surveys and questionnaires</w:t>
            </w:r>
          </w:p>
          <w:p w14:paraId="31091C5F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</w:p>
        </w:tc>
      </w:tr>
      <w:tr w:rsidR="001D56AA" w:rsidRPr="00F93694" w14:paraId="6E8A685F" w14:textId="77777777" w:rsidTr="002E4397">
        <w:trPr>
          <w:trHeight w:val="453"/>
        </w:trPr>
        <w:tc>
          <w:tcPr>
            <w:tcW w:w="1555" w:type="dxa"/>
          </w:tcPr>
          <w:p w14:paraId="1716A7B9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079" w:type="dxa"/>
          </w:tcPr>
          <w:p w14:paraId="5B2D28FD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Quality of life OR Health related quality of life.mp. OR Perception.mp.</w:t>
            </w:r>
          </w:p>
        </w:tc>
      </w:tr>
      <w:tr w:rsidR="001D56AA" w:rsidRPr="00F93694" w14:paraId="652E63CE" w14:textId="77777777" w:rsidTr="002E4397">
        <w:trPr>
          <w:trHeight w:val="591"/>
        </w:trPr>
        <w:tc>
          <w:tcPr>
            <w:tcW w:w="1555" w:type="dxa"/>
          </w:tcPr>
          <w:p w14:paraId="4ED2E505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079" w:type="dxa"/>
          </w:tcPr>
          <w:p w14:paraId="0BA8C8DC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Pelvic floor disorders OR pelvic floor dysfunction.mp.</w:t>
            </w:r>
          </w:p>
        </w:tc>
      </w:tr>
      <w:tr w:rsidR="001D56AA" w:rsidRPr="00F93694" w14:paraId="589728FF" w14:textId="77777777" w:rsidTr="002E4397">
        <w:trPr>
          <w:trHeight w:val="309"/>
        </w:trPr>
        <w:tc>
          <w:tcPr>
            <w:tcW w:w="1555" w:type="dxa"/>
          </w:tcPr>
          <w:p w14:paraId="3FB7C568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8079" w:type="dxa"/>
          </w:tcPr>
          <w:p w14:paraId="081CEC05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PsycINFO</w:t>
            </w:r>
          </w:p>
        </w:tc>
      </w:tr>
      <w:tr w:rsidR="001D56AA" w:rsidRPr="00F93694" w14:paraId="31E26CEF" w14:textId="77777777" w:rsidTr="002E4397">
        <w:trPr>
          <w:trHeight w:val="622"/>
        </w:trPr>
        <w:tc>
          <w:tcPr>
            <w:tcW w:w="1555" w:type="dxa"/>
          </w:tcPr>
          <w:p w14:paraId="3A0CACC8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8079" w:type="dxa"/>
          </w:tcPr>
          <w:p w14:paraId="134D4EF3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#1 OR #2 AND #3</w:t>
            </w:r>
          </w:p>
          <w:p w14:paraId="17DA6F09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Limit to humans and English language</w:t>
            </w:r>
          </w:p>
        </w:tc>
      </w:tr>
      <w:tr w:rsidR="001D56AA" w:rsidRPr="00F93694" w14:paraId="4D4A7604" w14:textId="77777777" w:rsidTr="002E4397">
        <w:trPr>
          <w:trHeight w:val="656"/>
        </w:trPr>
        <w:tc>
          <w:tcPr>
            <w:tcW w:w="1555" w:type="dxa"/>
          </w:tcPr>
          <w:p w14:paraId="5679DD4C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079" w:type="dxa"/>
          </w:tcPr>
          <w:p w14:paraId="1C2B8999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Self-Report OR Patient Reported Outcome Measures OR Questionnaires OR Quality of Life Measures</w:t>
            </w:r>
          </w:p>
        </w:tc>
      </w:tr>
      <w:tr w:rsidR="001D56AA" w:rsidRPr="00F93694" w14:paraId="0938AD16" w14:textId="77777777" w:rsidTr="002E4397">
        <w:trPr>
          <w:trHeight w:val="425"/>
        </w:trPr>
        <w:tc>
          <w:tcPr>
            <w:tcW w:w="1555" w:type="dxa"/>
          </w:tcPr>
          <w:p w14:paraId="3C9E6393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079" w:type="dxa"/>
          </w:tcPr>
          <w:p w14:paraId="235EDC5D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Quality of Life OR Health Related Quality of Life OR Perception.mp.</w:t>
            </w:r>
          </w:p>
        </w:tc>
      </w:tr>
      <w:tr w:rsidR="001D56AA" w:rsidRPr="00F93694" w14:paraId="0D12109D" w14:textId="77777777" w:rsidTr="002E4397">
        <w:trPr>
          <w:trHeight w:val="544"/>
        </w:trPr>
        <w:tc>
          <w:tcPr>
            <w:tcW w:w="1555" w:type="dxa"/>
          </w:tcPr>
          <w:p w14:paraId="5E54DB8A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079" w:type="dxa"/>
          </w:tcPr>
          <w:p w14:paraId="78771FF6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Urinary Incontinence OR pelvic floor disorder.mp. OR prolapse.mp.</w:t>
            </w:r>
          </w:p>
        </w:tc>
      </w:tr>
      <w:tr w:rsidR="001D56AA" w:rsidRPr="00F93694" w14:paraId="0F5E070C" w14:textId="77777777" w:rsidTr="002E4397">
        <w:trPr>
          <w:trHeight w:val="289"/>
        </w:trPr>
        <w:tc>
          <w:tcPr>
            <w:tcW w:w="1555" w:type="dxa"/>
          </w:tcPr>
          <w:p w14:paraId="09140E69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8079" w:type="dxa"/>
          </w:tcPr>
          <w:p w14:paraId="61798E89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  <w:b/>
              </w:rPr>
              <w:t>CINAHL plus</w:t>
            </w:r>
          </w:p>
        </w:tc>
      </w:tr>
      <w:tr w:rsidR="001D56AA" w:rsidRPr="00F93694" w14:paraId="31988712" w14:textId="77777777" w:rsidTr="002E4397">
        <w:trPr>
          <w:trHeight w:val="664"/>
        </w:trPr>
        <w:tc>
          <w:tcPr>
            <w:tcW w:w="1555" w:type="dxa"/>
          </w:tcPr>
          <w:p w14:paraId="254112B4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8079" w:type="dxa"/>
          </w:tcPr>
          <w:p w14:paraId="4C7757D6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#1 OR #2 AND #3</w:t>
            </w:r>
          </w:p>
          <w:p w14:paraId="19717B6B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Limit to humans and English language</w:t>
            </w:r>
          </w:p>
        </w:tc>
      </w:tr>
      <w:tr w:rsidR="001D56AA" w:rsidRPr="00F93694" w14:paraId="4CABC75D" w14:textId="77777777" w:rsidTr="002E4397">
        <w:trPr>
          <w:trHeight w:val="548"/>
        </w:trPr>
        <w:tc>
          <w:tcPr>
            <w:tcW w:w="1555" w:type="dxa"/>
          </w:tcPr>
          <w:p w14:paraId="43829727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079" w:type="dxa"/>
          </w:tcPr>
          <w:p w14:paraId="03ED964D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Patient-Reported Outcomes OR self-report OR questionnaire</w:t>
            </w:r>
          </w:p>
        </w:tc>
      </w:tr>
      <w:tr w:rsidR="001D56AA" w:rsidRPr="00F93694" w14:paraId="70288D15" w14:textId="77777777" w:rsidTr="002E4397">
        <w:trPr>
          <w:trHeight w:val="556"/>
        </w:trPr>
        <w:tc>
          <w:tcPr>
            <w:tcW w:w="1555" w:type="dxa"/>
          </w:tcPr>
          <w:p w14:paraId="750C07E2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079" w:type="dxa"/>
          </w:tcPr>
          <w:p w14:paraId="699765C8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Quality of Life OR Perception OR health related quality of life</w:t>
            </w:r>
          </w:p>
        </w:tc>
      </w:tr>
      <w:tr w:rsidR="001D56AA" w:rsidRPr="00F93694" w14:paraId="298DDEC7" w14:textId="77777777" w:rsidTr="002E4397">
        <w:trPr>
          <w:trHeight w:val="422"/>
        </w:trPr>
        <w:tc>
          <w:tcPr>
            <w:tcW w:w="1555" w:type="dxa"/>
          </w:tcPr>
          <w:p w14:paraId="5EB96041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079" w:type="dxa"/>
          </w:tcPr>
          <w:p w14:paraId="08AE80BF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Pelvic floor disorders</w:t>
            </w:r>
          </w:p>
        </w:tc>
      </w:tr>
      <w:tr w:rsidR="001D56AA" w:rsidRPr="00F93694" w14:paraId="273BD229" w14:textId="77777777" w:rsidTr="002E4397">
        <w:trPr>
          <w:trHeight w:val="273"/>
        </w:trPr>
        <w:tc>
          <w:tcPr>
            <w:tcW w:w="1555" w:type="dxa"/>
          </w:tcPr>
          <w:p w14:paraId="42A84565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8079" w:type="dxa"/>
          </w:tcPr>
          <w:p w14:paraId="4C7B0A02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EMCARE</w:t>
            </w:r>
          </w:p>
        </w:tc>
      </w:tr>
      <w:tr w:rsidR="001D56AA" w:rsidRPr="00F93694" w14:paraId="78E1134E" w14:textId="77777777" w:rsidTr="002E4397">
        <w:trPr>
          <w:trHeight w:val="700"/>
        </w:trPr>
        <w:tc>
          <w:tcPr>
            <w:tcW w:w="1555" w:type="dxa"/>
          </w:tcPr>
          <w:p w14:paraId="3CFA23CB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8079" w:type="dxa"/>
          </w:tcPr>
          <w:p w14:paraId="633C05B9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#1 OR #2 AND #3</w:t>
            </w:r>
          </w:p>
          <w:p w14:paraId="10B48864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Limit to humans and English language</w:t>
            </w:r>
          </w:p>
        </w:tc>
      </w:tr>
      <w:tr w:rsidR="001D56AA" w:rsidRPr="00F93694" w14:paraId="0E189647" w14:textId="77777777" w:rsidTr="002E4397">
        <w:trPr>
          <w:trHeight w:val="513"/>
        </w:trPr>
        <w:tc>
          <w:tcPr>
            <w:tcW w:w="1555" w:type="dxa"/>
          </w:tcPr>
          <w:p w14:paraId="6DAE9344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079" w:type="dxa"/>
          </w:tcPr>
          <w:p w14:paraId="5D548253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Patient-reported outcome OR self-report.mp. OR Questionnaire.mp.</w:t>
            </w:r>
          </w:p>
        </w:tc>
      </w:tr>
      <w:tr w:rsidR="001D56AA" w:rsidRPr="00F93694" w14:paraId="1ADCB10A" w14:textId="77777777" w:rsidTr="002E4397">
        <w:trPr>
          <w:trHeight w:val="353"/>
        </w:trPr>
        <w:tc>
          <w:tcPr>
            <w:tcW w:w="1555" w:type="dxa"/>
          </w:tcPr>
          <w:p w14:paraId="6049D963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079" w:type="dxa"/>
          </w:tcPr>
          <w:p w14:paraId="0C25A2A1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Quality of life OR Perception.mp.</w:t>
            </w:r>
          </w:p>
        </w:tc>
      </w:tr>
      <w:tr w:rsidR="001D56AA" w:rsidRPr="00F93694" w14:paraId="423371BD" w14:textId="77777777" w:rsidTr="002E4397">
        <w:trPr>
          <w:trHeight w:val="416"/>
        </w:trPr>
        <w:tc>
          <w:tcPr>
            <w:tcW w:w="1555" w:type="dxa"/>
          </w:tcPr>
          <w:p w14:paraId="1F80891A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079" w:type="dxa"/>
          </w:tcPr>
          <w:p w14:paraId="21187454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Pelvic floor disorder</w:t>
            </w:r>
          </w:p>
        </w:tc>
      </w:tr>
      <w:tr w:rsidR="001D56AA" w:rsidRPr="00F93694" w14:paraId="045E7BB4" w14:textId="77777777" w:rsidTr="002E4397">
        <w:trPr>
          <w:trHeight w:val="408"/>
        </w:trPr>
        <w:tc>
          <w:tcPr>
            <w:tcW w:w="1555" w:type="dxa"/>
          </w:tcPr>
          <w:p w14:paraId="4A9F347B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8079" w:type="dxa"/>
          </w:tcPr>
          <w:p w14:paraId="58AD1DD6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  <w:b/>
              </w:rPr>
              <w:t>Embase</w:t>
            </w:r>
          </w:p>
        </w:tc>
      </w:tr>
      <w:tr w:rsidR="001D56AA" w:rsidRPr="00F93694" w14:paraId="7D295B65" w14:textId="77777777" w:rsidTr="002E4397">
        <w:trPr>
          <w:trHeight w:val="697"/>
        </w:trPr>
        <w:tc>
          <w:tcPr>
            <w:tcW w:w="1555" w:type="dxa"/>
          </w:tcPr>
          <w:p w14:paraId="37BC5D84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  <w:b/>
              </w:rPr>
              <w:t>Strategy</w:t>
            </w:r>
          </w:p>
        </w:tc>
        <w:tc>
          <w:tcPr>
            <w:tcW w:w="8079" w:type="dxa"/>
          </w:tcPr>
          <w:p w14:paraId="505C6279" w14:textId="77777777" w:rsidR="001D56AA" w:rsidRPr="00C227D0" w:rsidRDefault="001D56AA" w:rsidP="002E4397">
            <w:pPr>
              <w:rPr>
                <w:rFonts w:ascii="Times New Roman" w:hAnsi="Times New Roman" w:cs="Times New Roman"/>
                <w:b/>
              </w:rPr>
            </w:pPr>
            <w:r w:rsidRPr="00C227D0">
              <w:rPr>
                <w:rFonts w:ascii="Times New Roman" w:hAnsi="Times New Roman" w:cs="Times New Roman"/>
                <w:b/>
              </w:rPr>
              <w:t>#1 OR #2 AND #3</w:t>
            </w:r>
          </w:p>
          <w:p w14:paraId="033AADC7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Limit to humans and English language</w:t>
            </w:r>
          </w:p>
        </w:tc>
      </w:tr>
      <w:tr w:rsidR="001D56AA" w:rsidRPr="00F93694" w14:paraId="616D5C9E" w14:textId="77777777" w:rsidTr="002E4397">
        <w:trPr>
          <w:trHeight w:val="462"/>
        </w:trPr>
        <w:tc>
          <w:tcPr>
            <w:tcW w:w="1555" w:type="dxa"/>
          </w:tcPr>
          <w:p w14:paraId="36A42310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8079" w:type="dxa"/>
          </w:tcPr>
          <w:p w14:paraId="51E1E079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Patient-reported outcome OR Self report OR Questionnaire.mp.</w:t>
            </w:r>
          </w:p>
        </w:tc>
      </w:tr>
      <w:tr w:rsidR="001D56AA" w:rsidRPr="00F93694" w14:paraId="0A72D8D2" w14:textId="77777777" w:rsidTr="002E4397">
        <w:trPr>
          <w:trHeight w:val="555"/>
        </w:trPr>
        <w:tc>
          <w:tcPr>
            <w:tcW w:w="1555" w:type="dxa"/>
          </w:tcPr>
          <w:p w14:paraId="3B87115C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8079" w:type="dxa"/>
          </w:tcPr>
          <w:p w14:paraId="47B1C8D8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Quality of life OR Health related quality of life.mp. OR perception.mp.</w:t>
            </w:r>
          </w:p>
        </w:tc>
      </w:tr>
      <w:tr w:rsidR="001D56AA" w:rsidRPr="00F93694" w14:paraId="14F700F2" w14:textId="77777777" w:rsidTr="002E4397">
        <w:trPr>
          <w:trHeight w:val="414"/>
        </w:trPr>
        <w:tc>
          <w:tcPr>
            <w:tcW w:w="1555" w:type="dxa"/>
          </w:tcPr>
          <w:p w14:paraId="72F4954D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8079" w:type="dxa"/>
          </w:tcPr>
          <w:p w14:paraId="2C10A0D6" w14:textId="77777777" w:rsidR="001D56AA" w:rsidRPr="00C227D0" w:rsidRDefault="001D56AA" w:rsidP="002E4397">
            <w:pPr>
              <w:rPr>
                <w:rFonts w:ascii="Times New Roman" w:hAnsi="Times New Roman" w:cs="Times New Roman"/>
              </w:rPr>
            </w:pPr>
            <w:r w:rsidRPr="00C227D0">
              <w:rPr>
                <w:rFonts w:ascii="Times New Roman" w:hAnsi="Times New Roman" w:cs="Times New Roman"/>
              </w:rPr>
              <w:t>Pelvic floor disorder</w:t>
            </w:r>
          </w:p>
        </w:tc>
      </w:tr>
    </w:tbl>
    <w:p w14:paraId="62EBF72A" w14:textId="77777777" w:rsidR="001D56AA" w:rsidRPr="00F93694" w:rsidRDefault="001D56AA" w:rsidP="001D56AA">
      <w:pPr>
        <w:rPr>
          <w:rFonts w:ascii="Times New Roman" w:hAnsi="Times New Roman" w:cs="Times New Roman"/>
          <w:sz w:val="24"/>
          <w:szCs w:val="24"/>
        </w:rPr>
      </w:pPr>
    </w:p>
    <w:p w14:paraId="1175E964" w14:textId="77777777" w:rsidR="001D56AA" w:rsidRPr="00F93694" w:rsidRDefault="001D56AA" w:rsidP="001D56AA">
      <w:pPr>
        <w:rPr>
          <w:rFonts w:ascii="Times New Roman" w:hAnsi="Times New Roman" w:cs="Times New Roman"/>
          <w:sz w:val="24"/>
          <w:szCs w:val="24"/>
        </w:rPr>
        <w:sectPr w:rsidR="001D56AA" w:rsidRPr="00F93694" w:rsidSect="00C8151A"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page" w:tblpX="214" w:tblpY="-1439"/>
        <w:tblOverlap w:val="never"/>
        <w:tblW w:w="16339" w:type="dxa"/>
        <w:tblLayout w:type="fixed"/>
        <w:tblLook w:val="04A0" w:firstRow="1" w:lastRow="0" w:firstColumn="1" w:lastColumn="0" w:noHBand="0" w:noVBand="1"/>
      </w:tblPr>
      <w:tblGrid>
        <w:gridCol w:w="1437"/>
        <w:gridCol w:w="1730"/>
        <w:gridCol w:w="1441"/>
        <w:gridCol w:w="1153"/>
        <w:gridCol w:w="865"/>
        <w:gridCol w:w="864"/>
        <w:gridCol w:w="1299"/>
        <w:gridCol w:w="1134"/>
        <w:gridCol w:w="992"/>
        <w:gridCol w:w="1418"/>
        <w:gridCol w:w="1417"/>
        <w:gridCol w:w="1418"/>
        <w:gridCol w:w="1171"/>
      </w:tblGrid>
      <w:tr w:rsidR="001D56AA" w:rsidRPr="00F93694" w14:paraId="6C4583BB" w14:textId="77777777" w:rsidTr="002E4397">
        <w:trPr>
          <w:trHeight w:val="718"/>
          <w:tblHeader/>
        </w:trPr>
        <w:tc>
          <w:tcPr>
            <w:tcW w:w="163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760B7" w14:textId="77777777" w:rsidR="001D56AA" w:rsidRPr="00F93694" w:rsidRDefault="001D56AA" w:rsidP="002E4397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bookmarkStart w:id="0" w:name="_Toc72235185"/>
          </w:p>
          <w:p w14:paraId="2B963FF2" w14:textId="77777777" w:rsidR="001D56AA" w:rsidRPr="00F93694" w:rsidRDefault="001D56AA" w:rsidP="002E4397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02E43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upplementary Material 2:</w:t>
            </w:r>
            <w:r w:rsidRPr="00F93694">
              <w:rPr>
                <w:rFonts w:ascii="Times New Roman" w:eastAsiaTheme="majorEastAsia" w:hAnsi="Times New Roman" w:cs="Times New Roman"/>
                <w:sz w:val="24"/>
                <w:szCs w:val="24"/>
              </w:rPr>
              <w:t xml:space="preserve"> Data Extraction </w:t>
            </w:r>
            <w:bookmarkEnd w:id="0"/>
          </w:p>
          <w:p w14:paraId="3E1FFD4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1D56AA" w:rsidRPr="00F93694" w14:paraId="12585A9C" w14:textId="77777777" w:rsidTr="002E4397">
        <w:trPr>
          <w:trHeight w:val="718"/>
          <w:tblHeader/>
        </w:trPr>
        <w:tc>
          <w:tcPr>
            <w:tcW w:w="1437" w:type="dxa"/>
            <w:tcBorders>
              <w:top w:val="single" w:sz="4" w:space="0" w:color="auto"/>
            </w:tcBorders>
            <w:hideMark/>
          </w:tcPr>
          <w:p w14:paraId="41DB9A7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uthor, year</w:t>
            </w:r>
          </w:p>
          <w:p w14:paraId="20C09E1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Country</w:t>
            </w:r>
            <w:r w:rsidR="000967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,</w:t>
            </w:r>
          </w:p>
          <w:p w14:paraId="187EC02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tudy type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hideMark/>
          </w:tcPr>
          <w:p w14:paraId="519EC7E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tting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hideMark/>
          </w:tcPr>
          <w:p w14:paraId="5366B43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Aims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hideMark/>
          </w:tcPr>
          <w:p w14:paraId="261B912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atient group</w:t>
            </w:r>
          </w:p>
        </w:tc>
        <w:tc>
          <w:tcPr>
            <w:tcW w:w="865" w:type="dxa"/>
            <w:tcBorders>
              <w:top w:val="single" w:sz="4" w:space="0" w:color="auto"/>
            </w:tcBorders>
            <w:hideMark/>
          </w:tcPr>
          <w:p w14:paraId="0A9C0E0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Age </w:t>
            </w:r>
            <w:proofErr w:type="gramStart"/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an</w:t>
            </w:r>
            <w:proofErr w:type="gramEnd"/>
          </w:p>
        </w:tc>
        <w:tc>
          <w:tcPr>
            <w:tcW w:w="864" w:type="dxa"/>
            <w:tcBorders>
              <w:top w:val="single" w:sz="4" w:space="0" w:color="auto"/>
            </w:tcBorders>
            <w:hideMark/>
          </w:tcPr>
          <w:p w14:paraId="1FD24D3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opulation size (n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hideMark/>
          </w:tcPr>
          <w:p w14:paraId="61E87BA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Developed instrum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EDBFB7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If new - developmen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484A3F72" w14:textId="77777777" w:rsidR="001D56AA" w:rsidRPr="00F93694" w:rsidRDefault="001D56AA" w:rsidP="002E4397">
            <w:pPr>
              <w:ind w:left="-5" w:firstLine="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ype of PRO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370DBF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Why PROM used?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7BB4887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Outcomes measur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7E464B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Method of administration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hideMark/>
          </w:tcPr>
          <w:p w14:paraId="6FF7D94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Time points</w:t>
            </w:r>
          </w:p>
        </w:tc>
      </w:tr>
      <w:tr w:rsidR="001D56AA" w:rsidRPr="00F93694" w14:paraId="1CB70AFB" w14:textId="77777777" w:rsidTr="002E4397">
        <w:trPr>
          <w:trHeight w:val="964"/>
        </w:trPr>
        <w:tc>
          <w:tcPr>
            <w:tcW w:w="1437" w:type="dxa"/>
            <w:hideMark/>
          </w:tcPr>
          <w:p w14:paraId="6298BB0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ordeianou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, 2020</w:t>
            </w:r>
          </w:p>
          <w:p w14:paraId="184D049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5DB6F6E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ltinational</w:t>
            </w:r>
          </w:p>
          <w:p w14:paraId="4F2A6C5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98ADB1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iew</w:t>
            </w:r>
          </w:p>
        </w:tc>
        <w:tc>
          <w:tcPr>
            <w:tcW w:w="1730" w:type="dxa"/>
            <w:hideMark/>
          </w:tcPr>
          <w:p w14:paraId="4F04A00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FD Consortium: clinicians with expertise in care of PFD</w:t>
            </w:r>
          </w:p>
        </w:tc>
        <w:tc>
          <w:tcPr>
            <w:tcW w:w="1441" w:type="dxa"/>
            <w:hideMark/>
          </w:tcPr>
          <w:p w14:paraId="7F7C2B1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generate inclusive guidelines for the practice of PFDs</w:t>
            </w:r>
          </w:p>
        </w:tc>
        <w:tc>
          <w:tcPr>
            <w:tcW w:w="1153" w:type="dxa"/>
            <w:hideMark/>
          </w:tcPr>
          <w:p w14:paraId="598E2FE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tients with PFD</w:t>
            </w:r>
          </w:p>
        </w:tc>
        <w:tc>
          <w:tcPr>
            <w:tcW w:w="865" w:type="dxa"/>
            <w:hideMark/>
          </w:tcPr>
          <w:p w14:paraId="3ED0983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864" w:type="dxa"/>
            <w:hideMark/>
          </w:tcPr>
          <w:p w14:paraId="636D6ED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1299" w:type="dxa"/>
            <w:hideMark/>
          </w:tcPr>
          <w:p w14:paraId="78432D8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34" w:type="dxa"/>
            <w:hideMark/>
          </w:tcPr>
          <w:p w14:paraId="4435E5E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MPACT form, includes UDI-6</w:t>
            </w:r>
          </w:p>
        </w:tc>
        <w:tc>
          <w:tcPr>
            <w:tcW w:w="992" w:type="dxa"/>
            <w:hideMark/>
          </w:tcPr>
          <w:p w14:paraId="62C1138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hideMark/>
          </w:tcPr>
          <w:p w14:paraId="2415EDC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assess urine leakage, difficulty emptying and pain</w:t>
            </w:r>
          </w:p>
        </w:tc>
        <w:tc>
          <w:tcPr>
            <w:tcW w:w="1417" w:type="dxa"/>
            <w:hideMark/>
          </w:tcPr>
          <w:p w14:paraId="784F50F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I symptoms</w:t>
            </w:r>
          </w:p>
        </w:tc>
        <w:tc>
          <w:tcPr>
            <w:tcW w:w="1418" w:type="dxa"/>
            <w:hideMark/>
          </w:tcPr>
          <w:p w14:paraId="15E3037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hideMark/>
          </w:tcPr>
          <w:p w14:paraId="41094C0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</w:tr>
      <w:tr w:rsidR="001D56AA" w:rsidRPr="00F93694" w14:paraId="1FAE1621" w14:textId="77777777" w:rsidTr="002E4397">
        <w:trPr>
          <w:trHeight w:val="630"/>
        </w:trPr>
        <w:tc>
          <w:tcPr>
            <w:tcW w:w="1437" w:type="dxa"/>
            <w:vMerge w:val="restart"/>
            <w:hideMark/>
          </w:tcPr>
          <w:p w14:paraId="352CEF8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ushnell et al, 2005</w:t>
            </w:r>
          </w:p>
          <w:p w14:paraId="17ED548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06CF792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ltinational</w:t>
            </w:r>
          </w:p>
          <w:p w14:paraId="6067D86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0AE5142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CT</w:t>
            </w:r>
          </w:p>
        </w:tc>
        <w:tc>
          <w:tcPr>
            <w:tcW w:w="1730" w:type="dxa"/>
            <w:vMerge w:val="restart"/>
            <w:hideMark/>
          </w:tcPr>
          <w:p w14:paraId="1143BD6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clinical trial settings and 2 clinic (population) settings</w:t>
            </w:r>
          </w:p>
        </w:tc>
        <w:tc>
          <w:tcPr>
            <w:tcW w:w="1441" w:type="dxa"/>
            <w:vMerge w:val="restart"/>
            <w:hideMark/>
          </w:tcPr>
          <w:p w14:paraId="6EC5844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report the psychometric performance of the I-QOL tool in 15 languages</w:t>
            </w:r>
          </w:p>
        </w:tc>
        <w:tc>
          <w:tcPr>
            <w:tcW w:w="1153" w:type="dxa"/>
            <w:vMerge w:val="restart"/>
            <w:hideMark/>
          </w:tcPr>
          <w:p w14:paraId="2A6FDD8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with SUI of at least 3 months</w:t>
            </w:r>
          </w:p>
        </w:tc>
        <w:tc>
          <w:tcPr>
            <w:tcW w:w="865" w:type="dxa"/>
            <w:vMerge w:val="restart"/>
            <w:hideMark/>
          </w:tcPr>
          <w:p w14:paraId="2091455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2.2</w:t>
            </w:r>
          </w:p>
        </w:tc>
        <w:tc>
          <w:tcPr>
            <w:tcW w:w="864" w:type="dxa"/>
            <w:vMerge w:val="restart"/>
            <w:hideMark/>
          </w:tcPr>
          <w:p w14:paraId="001E5CF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19</w:t>
            </w:r>
          </w:p>
        </w:tc>
        <w:tc>
          <w:tcPr>
            <w:tcW w:w="1299" w:type="dxa"/>
            <w:hideMark/>
          </w:tcPr>
          <w:p w14:paraId="27E176A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F-36</w:t>
            </w:r>
          </w:p>
        </w:tc>
        <w:tc>
          <w:tcPr>
            <w:tcW w:w="1134" w:type="dxa"/>
            <w:vMerge w:val="restart"/>
            <w:hideMark/>
          </w:tcPr>
          <w:p w14:paraId="0F92A9D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  <w:hideMark/>
          </w:tcPr>
          <w:p w14:paraId="088B2B1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  <w:hideMark/>
          </w:tcPr>
          <w:p w14:paraId="5E003CA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measure domain of bodily pain</w:t>
            </w:r>
          </w:p>
        </w:tc>
        <w:tc>
          <w:tcPr>
            <w:tcW w:w="1417" w:type="dxa"/>
            <w:vMerge w:val="restart"/>
            <w:hideMark/>
          </w:tcPr>
          <w:p w14:paraId="4A24FC0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odily pain</w:t>
            </w:r>
          </w:p>
        </w:tc>
        <w:tc>
          <w:tcPr>
            <w:tcW w:w="1418" w:type="dxa"/>
            <w:vMerge w:val="restart"/>
            <w:hideMark/>
          </w:tcPr>
          <w:p w14:paraId="07E5C5C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vMerge w:val="restart"/>
            <w:hideMark/>
          </w:tcPr>
          <w:p w14:paraId="14E13B5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 and 2 weeks for RCTs, and 2 or 3 weeks in communities</w:t>
            </w:r>
          </w:p>
        </w:tc>
      </w:tr>
      <w:tr w:rsidR="001D56AA" w:rsidRPr="00F93694" w14:paraId="40033AA7" w14:textId="77777777" w:rsidTr="002E4397">
        <w:trPr>
          <w:trHeight w:val="483"/>
        </w:trPr>
        <w:tc>
          <w:tcPr>
            <w:tcW w:w="1437" w:type="dxa"/>
            <w:vMerge/>
            <w:hideMark/>
          </w:tcPr>
          <w:p w14:paraId="7493B93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/>
            <w:hideMark/>
          </w:tcPr>
          <w:p w14:paraId="6234786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vMerge/>
            <w:hideMark/>
          </w:tcPr>
          <w:p w14:paraId="11FBB49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3" w:type="dxa"/>
            <w:vMerge/>
            <w:hideMark/>
          </w:tcPr>
          <w:p w14:paraId="004C3FB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5" w:type="dxa"/>
            <w:vMerge/>
            <w:hideMark/>
          </w:tcPr>
          <w:p w14:paraId="08359CD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vMerge/>
            <w:hideMark/>
          </w:tcPr>
          <w:p w14:paraId="0BCF790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hideMark/>
          </w:tcPr>
          <w:p w14:paraId="31636A0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-QOL</w:t>
            </w:r>
          </w:p>
        </w:tc>
        <w:tc>
          <w:tcPr>
            <w:tcW w:w="1134" w:type="dxa"/>
            <w:vMerge/>
            <w:hideMark/>
          </w:tcPr>
          <w:p w14:paraId="4DE7BE0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hideMark/>
          </w:tcPr>
          <w:p w14:paraId="4E72E96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hideMark/>
          </w:tcPr>
          <w:p w14:paraId="2971688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-QOL: no mention of pain measurements in this paper</w:t>
            </w:r>
          </w:p>
        </w:tc>
        <w:tc>
          <w:tcPr>
            <w:tcW w:w="1417" w:type="dxa"/>
            <w:vMerge/>
            <w:hideMark/>
          </w:tcPr>
          <w:p w14:paraId="7EC4589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  <w:hideMark/>
          </w:tcPr>
          <w:p w14:paraId="4D87664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  <w:hideMark/>
          </w:tcPr>
          <w:p w14:paraId="5E6ABDE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D56AA" w:rsidRPr="00F93694" w14:paraId="051C348A" w14:textId="77777777" w:rsidTr="002E4397">
        <w:trPr>
          <w:trHeight w:val="1149"/>
        </w:trPr>
        <w:tc>
          <w:tcPr>
            <w:tcW w:w="1437" w:type="dxa"/>
            <w:hideMark/>
          </w:tcPr>
          <w:p w14:paraId="56EDF14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uurman et al, 2013</w:t>
            </w:r>
          </w:p>
          <w:p w14:paraId="014F38F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574950B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 Netherlands</w:t>
            </w:r>
          </w:p>
          <w:p w14:paraId="32A984E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C5C2E6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ervational</w:t>
            </w:r>
          </w:p>
        </w:tc>
        <w:tc>
          <w:tcPr>
            <w:tcW w:w="1730" w:type="dxa"/>
            <w:hideMark/>
          </w:tcPr>
          <w:p w14:paraId="676C8D1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amily practitioners' populations</w:t>
            </w:r>
          </w:p>
        </w:tc>
        <w:tc>
          <w:tcPr>
            <w:tcW w:w="1441" w:type="dxa"/>
            <w:hideMark/>
          </w:tcPr>
          <w:p w14:paraId="4A6C9DB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explore women's perception of PFD after birth</w:t>
            </w:r>
          </w:p>
        </w:tc>
        <w:tc>
          <w:tcPr>
            <w:tcW w:w="1153" w:type="dxa"/>
            <w:hideMark/>
          </w:tcPr>
          <w:p w14:paraId="43EC505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post birth (1mo-1y)</w:t>
            </w:r>
          </w:p>
        </w:tc>
        <w:tc>
          <w:tcPr>
            <w:tcW w:w="865" w:type="dxa"/>
            <w:hideMark/>
          </w:tcPr>
          <w:p w14:paraId="5BD252D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jority age range was 30-35</w:t>
            </w:r>
          </w:p>
        </w:tc>
        <w:tc>
          <w:tcPr>
            <w:tcW w:w="864" w:type="dxa"/>
            <w:hideMark/>
          </w:tcPr>
          <w:p w14:paraId="2EC2233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6 women</w:t>
            </w:r>
          </w:p>
        </w:tc>
        <w:tc>
          <w:tcPr>
            <w:tcW w:w="1299" w:type="dxa"/>
            <w:hideMark/>
          </w:tcPr>
          <w:p w14:paraId="68CE6FB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34" w:type="dxa"/>
            <w:hideMark/>
          </w:tcPr>
          <w:p w14:paraId="529FAA4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mi structured, in-depth interviews</w:t>
            </w:r>
          </w:p>
        </w:tc>
        <w:tc>
          <w:tcPr>
            <w:tcW w:w="992" w:type="dxa"/>
            <w:hideMark/>
          </w:tcPr>
          <w:p w14:paraId="52550D0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  <w:hideMark/>
          </w:tcPr>
          <w:p w14:paraId="23E0F90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assess women with PFDs’ perception</w:t>
            </w:r>
          </w:p>
        </w:tc>
        <w:tc>
          <w:tcPr>
            <w:tcW w:w="1417" w:type="dxa"/>
            <w:hideMark/>
          </w:tcPr>
          <w:p w14:paraId="08BEE36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</w:p>
        </w:tc>
        <w:tc>
          <w:tcPr>
            <w:tcW w:w="1418" w:type="dxa"/>
            <w:hideMark/>
          </w:tcPr>
          <w:p w14:paraId="1E25C58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mi-structured interview</w:t>
            </w:r>
          </w:p>
        </w:tc>
        <w:tc>
          <w:tcPr>
            <w:tcW w:w="1171" w:type="dxa"/>
            <w:hideMark/>
          </w:tcPr>
          <w:p w14:paraId="2A18666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month and 1 year after vaginal delivery</w:t>
            </w:r>
          </w:p>
        </w:tc>
      </w:tr>
      <w:tr w:rsidR="001D56AA" w:rsidRPr="00F93694" w14:paraId="0BC152B1" w14:textId="77777777" w:rsidTr="002E4397">
        <w:trPr>
          <w:trHeight w:val="812"/>
        </w:trPr>
        <w:tc>
          <w:tcPr>
            <w:tcW w:w="1437" w:type="dxa"/>
            <w:vMerge w:val="restart"/>
            <w:hideMark/>
          </w:tcPr>
          <w:p w14:paraId="2618466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shman et al, 2018</w:t>
            </w:r>
          </w:p>
          <w:p w14:paraId="0C52E1E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2B1ED2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UK</w:t>
            </w:r>
          </w:p>
          <w:p w14:paraId="5EE3E9E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890281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trospective</w:t>
            </w:r>
          </w:p>
        </w:tc>
        <w:tc>
          <w:tcPr>
            <w:tcW w:w="1730" w:type="dxa"/>
            <w:vMerge w:val="restart"/>
            <w:hideMark/>
          </w:tcPr>
          <w:p w14:paraId="7D5FD66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All UK urologist surgeons for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SUI eligible to submit data</w:t>
            </w:r>
          </w:p>
        </w:tc>
        <w:tc>
          <w:tcPr>
            <w:tcW w:w="1441" w:type="dxa"/>
            <w:vMerge w:val="restart"/>
            <w:hideMark/>
          </w:tcPr>
          <w:p w14:paraId="60B0D62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To summarise surgical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management of females over a 3-year period</w:t>
            </w:r>
          </w:p>
        </w:tc>
        <w:tc>
          <w:tcPr>
            <w:tcW w:w="1153" w:type="dxa"/>
            <w:vMerge w:val="restart"/>
            <w:hideMark/>
          </w:tcPr>
          <w:p w14:paraId="7B15755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Women having procedur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es for SUI</w:t>
            </w:r>
          </w:p>
        </w:tc>
        <w:tc>
          <w:tcPr>
            <w:tcW w:w="865" w:type="dxa"/>
            <w:vMerge w:val="restart"/>
            <w:hideMark/>
          </w:tcPr>
          <w:p w14:paraId="01440B5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54</w:t>
            </w:r>
          </w:p>
        </w:tc>
        <w:tc>
          <w:tcPr>
            <w:tcW w:w="864" w:type="dxa"/>
            <w:vMerge w:val="restart"/>
            <w:hideMark/>
          </w:tcPr>
          <w:p w14:paraId="2A72BB3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17 procedures</w:t>
            </w:r>
          </w:p>
        </w:tc>
        <w:tc>
          <w:tcPr>
            <w:tcW w:w="1299" w:type="dxa"/>
            <w:hideMark/>
          </w:tcPr>
          <w:p w14:paraId="0E857EA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Q-5D- 5L </w:t>
            </w:r>
          </w:p>
        </w:tc>
        <w:tc>
          <w:tcPr>
            <w:tcW w:w="1134" w:type="dxa"/>
            <w:vMerge w:val="restart"/>
            <w:hideMark/>
          </w:tcPr>
          <w:p w14:paraId="3257D4A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  <w:hideMark/>
          </w:tcPr>
          <w:p w14:paraId="6E86951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  <w:hideMark/>
          </w:tcPr>
          <w:p w14:paraId="3C11E02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Q-5D-5L measured pain </w:t>
            </w:r>
          </w:p>
        </w:tc>
        <w:tc>
          <w:tcPr>
            <w:tcW w:w="1417" w:type="dxa"/>
            <w:vMerge w:val="restart"/>
            <w:hideMark/>
          </w:tcPr>
          <w:p w14:paraId="14D0AC6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 pre- and post- op</w:t>
            </w:r>
          </w:p>
        </w:tc>
        <w:tc>
          <w:tcPr>
            <w:tcW w:w="1418" w:type="dxa"/>
            <w:vMerge w:val="restart"/>
            <w:hideMark/>
          </w:tcPr>
          <w:p w14:paraId="2472D7C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vMerge w:val="restart"/>
            <w:hideMark/>
          </w:tcPr>
          <w:p w14:paraId="64CC46B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 and 3 months</w:t>
            </w:r>
          </w:p>
        </w:tc>
      </w:tr>
      <w:tr w:rsidR="001D56AA" w:rsidRPr="00F93694" w14:paraId="5CF3F1DA" w14:textId="77777777" w:rsidTr="002E4397">
        <w:trPr>
          <w:trHeight w:val="472"/>
        </w:trPr>
        <w:tc>
          <w:tcPr>
            <w:tcW w:w="1437" w:type="dxa"/>
            <w:vMerge/>
            <w:hideMark/>
          </w:tcPr>
          <w:p w14:paraId="128E07F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/>
            <w:hideMark/>
          </w:tcPr>
          <w:p w14:paraId="6DD4B3B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vMerge/>
            <w:hideMark/>
          </w:tcPr>
          <w:p w14:paraId="13FF990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3" w:type="dxa"/>
            <w:vMerge/>
            <w:hideMark/>
          </w:tcPr>
          <w:p w14:paraId="4F9D51E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5" w:type="dxa"/>
            <w:vMerge/>
            <w:hideMark/>
          </w:tcPr>
          <w:p w14:paraId="615C71B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vMerge/>
            <w:hideMark/>
          </w:tcPr>
          <w:p w14:paraId="3282A4E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hideMark/>
          </w:tcPr>
          <w:p w14:paraId="58FC6F8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IQ-UI-SF</w:t>
            </w:r>
          </w:p>
        </w:tc>
        <w:tc>
          <w:tcPr>
            <w:tcW w:w="1134" w:type="dxa"/>
            <w:vMerge/>
            <w:hideMark/>
          </w:tcPr>
          <w:p w14:paraId="674F90C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hideMark/>
          </w:tcPr>
          <w:p w14:paraId="7272942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hideMark/>
          </w:tcPr>
          <w:p w14:paraId="30AACF9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IQ-UI-SF: mention of pain in this paper</w:t>
            </w:r>
          </w:p>
        </w:tc>
        <w:tc>
          <w:tcPr>
            <w:tcW w:w="1417" w:type="dxa"/>
            <w:vMerge/>
            <w:hideMark/>
          </w:tcPr>
          <w:p w14:paraId="23EBE1C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  <w:hideMark/>
          </w:tcPr>
          <w:p w14:paraId="2B42438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  <w:hideMark/>
          </w:tcPr>
          <w:p w14:paraId="2826360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D56AA" w:rsidRPr="00F93694" w14:paraId="1EB83CF8" w14:textId="77777777" w:rsidTr="002E4397">
        <w:trPr>
          <w:trHeight w:val="983"/>
        </w:trPr>
        <w:tc>
          <w:tcPr>
            <w:tcW w:w="1437" w:type="dxa"/>
            <w:hideMark/>
          </w:tcPr>
          <w:p w14:paraId="1592185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ella et al, 2019</w:t>
            </w:r>
          </w:p>
          <w:p w14:paraId="20BC2A1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DA719C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A</w:t>
            </w:r>
          </w:p>
          <w:p w14:paraId="3E93EEC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C3D520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lidation study</w:t>
            </w:r>
          </w:p>
        </w:tc>
        <w:tc>
          <w:tcPr>
            <w:tcW w:w="1730" w:type="dxa"/>
            <w:hideMark/>
          </w:tcPr>
          <w:p w14:paraId="6781377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ademic medical centres</w:t>
            </w:r>
          </w:p>
        </w:tc>
        <w:tc>
          <w:tcPr>
            <w:tcW w:w="1441" w:type="dxa"/>
            <w:hideMark/>
          </w:tcPr>
          <w:p w14:paraId="633A281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develop a new PROM: LURN SI-29</w:t>
            </w:r>
          </w:p>
        </w:tc>
        <w:tc>
          <w:tcPr>
            <w:tcW w:w="1153" w:type="dxa"/>
            <w:hideMark/>
          </w:tcPr>
          <w:p w14:paraId="49212CA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n and women with LUTS</w:t>
            </w:r>
          </w:p>
        </w:tc>
        <w:tc>
          <w:tcPr>
            <w:tcW w:w="865" w:type="dxa"/>
            <w:hideMark/>
          </w:tcPr>
          <w:p w14:paraId="18BC1B1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864" w:type="dxa"/>
            <w:hideMark/>
          </w:tcPr>
          <w:p w14:paraId="0368930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50 women</w:t>
            </w:r>
          </w:p>
        </w:tc>
        <w:tc>
          <w:tcPr>
            <w:tcW w:w="1299" w:type="dxa"/>
            <w:hideMark/>
          </w:tcPr>
          <w:p w14:paraId="5DDC700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34" w:type="dxa"/>
            <w:hideMark/>
          </w:tcPr>
          <w:p w14:paraId="6CC3384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URN SI-29</w:t>
            </w:r>
          </w:p>
        </w:tc>
        <w:tc>
          <w:tcPr>
            <w:tcW w:w="992" w:type="dxa"/>
            <w:hideMark/>
          </w:tcPr>
          <w:p w14:paraId="1853C7C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hideMark/>
          </w:tcPr>
          <w:p w14:paraId="6124D79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compare against pain domains of others: GUPI, PFDI-20</w:t>
            </w:r>
          </w:p>
        </w:tc>
        <w:tc>
          <w:tcPr>
            <w:tcW w:w="1417" w:type="dxa"/>
            <w:hideMark/>
          </w:tcPr>
          <w:p w14:paraId="5D70A19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ladder pain, vaginal pain</w:t>
            </w:r>
          </w:p>
        </w:tc>
        <w:tc>
          <w:tcPr>
            <w:tcW w:w="1418" w:type="dxa"/>
            <w:hideMark/>
          </w:tcPr>
          <w:p w14:paraId="44F2F0F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hideMark/>
          </w:tcPr>
          <w:p w14:paraId="37143EC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, 3 and 12 months</w:t>
            </w:r>
          </w:p>
        </w:tc>
      </w:tr>
      <w:tr w:rsidR="001D56AA" w:rsidRPr="00F93694" w14:paraId="42E6A4A6" w14:textId="77777777" w:rsidTr="002E4397">
        <w:trPr>
          <w:trHeight w:val="633"/>
        </w:trPr>
        <w:tc>
          <w:tcPr>
            <w:tcW w:w="1437" w:type="dxa"/>
            <w:vMerge w:val="restart"/>
            <w:hideMark/>
          </w:tcPr>
          <w:p w14:paraId="1D07BB2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an et al, 2017</w:t>
            </w:r>
          </w:p>
          <w:p w14:paraId="4CA4995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19AAED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ng Kong</w:t>
            </w:r>
          </w:p>
          <w:p w14:paraId="06313B1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9B5309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lidation study</w:t>
            </w:r>
          </w:p>
        </w:tc>
        <w:tc>
          <w:tcPr>
            <w:tcW w:w="1730" w:type="dxa"/>
            <w:vMerge w:val="restart"/>
            <w:hideMark/>
          </w:tcPr>
          <w:p w14:paraId="2716942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rogynaecology clinic</w:t>
            </w:r>
          </w:p>
        </w:tc>
        <w:tc>
          <w:tcPr>
            <w:tcW w:w="1441" w:type="dxa"/>
            <w:vMerge w:val="restart"/>
            <w:hideMark/>
          </w:tcPr>
          <w:p w14:paraId="283F9BC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investigate the reliability and validity of Chinese version of the PFDI and PFIQ</w:t>
            </w:r>
          </w:p>
        </w:tc>
        <w:tc>
          <w:tcPr>
            <w:tcW w:w="1153" w:type="dxa"/>
            <w:vMerge w:val="restart"/>
            <w:hideMark/>
          </w:tcPr>
          <w:p w14:paraId="2B48E15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with PFD</w:t>
            </w:r>
          </w:p>
        </w:tc>
        <w:tc>
          <w:tcPr>
            <w:tcW w:w="865" w:type="dxa"/>
            <w:vMerge w:val="restart"/>
            <w:hideMark/>
          </w:tcPr>
          <w:p w14:paraId="25F88BB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864" w:type="dxa"/>
            <w:vMerge w:val="restart"/>
            <w:hideMark/>
          </w:tcPr>
          <w:p w14:paraId="4B1584B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97 women</w:t>
            </w:r>
          </w:p>
        </w:tc>
        <w:tc>
          <w:tcPr>
            <w:tcW w:w="1299" w:type="dxa"/>
            <w:hideMark/>
          </w:tcPr>
          <w:p w14:paraId="1390222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FDI</w:t>
            </w:r>
          </w:p>
        </w:tc>
        <w:tc>
          <w:tcPr>
            <w:tcW w:w="1134" w:type="dxa"/>
            <w:vMerge w:val="restart"/>
            <w:hideMark/>
          </w:tcPr>
          <w:p w14:paraId="1B7B710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  <w:hideMark/>
          </w:tcPr>
          <w:p w14:paraId="69AB4C1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hideMark/>
          </w:tcPr>
          <w:p w14:paraId="6B92090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compare pain domain (PFIQ: no mention of pain measurement in this paper)</w:t>
            </w:r>
          </w:p>
        </w:tc>
        <w:tc>
          <w:tcPr>
            <w:tcW w:w="1417" w:type="dxa"/>
            <w:vMerge w:val="restart"/>
            <w:hideMark/>
          </w:tcPr>
          <w:p w14:paraId="5C7258F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</w:p>
        </w:tc>
        <w:tc>
          <w:tcPr>
            <w:tcW w:w="1418" w:type="dxa"/>
            <w:vMerge w:val="restart"/>
            <w:hideMark/>
          </w:tcPr>
          <w:p w14:paraId="29CBF7B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vMerge w:val="restart"/>
            <w:hideMark/>
          </w:tcPr>
          <w:p w14:paraId="10EBD8B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ek 0, week 4</w:t>
            </w:r>
          </w:p>
        </w:tc>
      </w:tr>
      <w:tr w:rsidR="001D56AA" w:rsidRPr="00F93694" w14:paraId="70C74262" w14:textId="77777777" w:rsidTr="002E4397">
        <w:trPr>
          <w:trHeight w:val="741"/>
        </w:trPr>
        <w:tc>
          <w:tcPr>
            <w:tcW w:w="1437" w:type="dxa"/>
            <w:vMerge/>
            <w:hideMark/>
          </w:tcPr>
          <w:p w14:paraId="254753E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/>
            <w:hideMark/>
          </w:tcPr>
          <w:p w14:paraId="3C6B092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vMerge/>
            <w:hideMark/>
          </w:tcPr>
          <w:p w14:paraId="714B128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3" w:type="dxa"/>
            <w:vMerge/>
            <w:hideMark/>
          </w:tcPr>
          <w:p w14:paraId="6811C9E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5" w:type="dxa"/>
            <w:vMerge/>
            <w:hideMark/>
          </w:tcPr>
          <w:p w14:paraId="0D7CC56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vMerge/>
            <w:hideMark/>
          </w:tcPr>
          <w:p w14:paraId="06AD78E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hideMark/>
          </w:tcPr>
          <w:p w14:paraId="4804EFA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F-36</w:t>
            </w:r>
          </w:p>
        </w:tc>
        <w:tc>
          <w:tcPr>
            <w:tcW w:w="1134" w:type="dxa"/>
            <w:vMerge/>
            <w:hideMark/>
          </w:tcPr>
          <w:p w14:paraId="006A54B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hideMark/>
          </w:tcPr>
          <w:p w14:paraId="0A41178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  <w:hideMark/>
          </w:tcPr>
          <w:p w14:paraId="7E2F384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 compare 'bodily pain' domain to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PFDI &amp; PFIQ</w:t>
            </w:r>
          </w:p>
        </w:tc>
        <w:tc>
          <w:tcPr>
            <w:tcW w:w="1417" w:type="dxa"/>
            <w:vMerge/>
            <w:hideMark/>
          </w:tcPr>
          <w:p w14:paraId="748E082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  <w:hideMark/>
          </w:tcPr>
          <w:p w14:paraId="07DB2C5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  <w:hideMark/>
          </w:tcPr>
          <w:p w14:paraId="7E3FCDC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D56AA" w:rsidRPr="00F93694" w14:paraId="0A9793E2" w14:textId="77777777" w:rsidTr="002E4397">
        <w:trPr>
          <w:trHeight w:val="1261"/>
        </w:trPr>
        <w:tc>
          <w:tcPr>
            <w:tcW w:w="1437" w:type="dxa"/>
            <w:hideMark/>
          </w:tcPr>
          <w:p w14:paraId="274A8ED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llinet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, 2008</w:t>
            </w:r>
          </w:p>
          <w:p w14:paraId="7256442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7280ECD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ance</w:t>
            </w:r>
          </w:p>
          <w:p w14:paraId="570B1DA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07E050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ervational</w:t>
            </w:r>
          </w:p>
        </w:tc>
        <w:tc>
          <w:tcPr>
            <w:tcW w:w="1730" w:type="dxa"/>
            <w:hideMark/>
          </w:tcPr>
          <w:p w14:paraId="5D94E56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spitals in France</w:t>
            </w:r>
          </w:p>
        </w:tc>
        <w:tc>
          <w:tcPr>
            <w:tcW w:w="1441" w:type="dxa"/>
            <w:hideMark/>
          </w:tcPr>
          <w:p w14:paraId="343212F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generate safety data on of patients undergoing surgery for TVT-O</w:t>
            </w:r>
          </w:p>
        </w:tc>
        <w:tc>
          <w:tcPr>
            <w:tcW w:w="1153" w:type="dxa"/>
            <w:hideMark/>
          </w:tcPr>
          <w:p w14:paraId="000E401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Women with symptoms of SUI </w:t>
            </w:r>
          </w:p>
        </w:tc>
        <w:tc>
          <w:tcPr>
            <w:tcW w:w="865" w:type="dxa"/>
            <w:hideMark/>
          </w:tcPr>
          <w:p w14:paraId="3DBD41D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7.5 (range 27-93 years)</w:t>
            </w:r>
          </w:p>
        </w:tc>
        <w:tc>
          <w:tcPr>
            <w:tcW w:w="864" w:type="dxa"/>
            <w:hideMark/>
          </w:tcPr>
          <w:p w14:paraId="2094AC2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84</w:t>
            </w:r>
          </w:p>
        </w:tc>
        <w:tc>
          <w:tcPr>
            <w:tcW w:w="1299" w:type="dxa"/>
            <w:hideMark/>
          </w:tcPr>
          <w:p w14:paraId="029C443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S</w:t>
            </w:r>
          </w:p>
        </w:tc>
        <w:tc>
          <w:tcPr>
            <w:tcW w:w="1134" w:type="dxa"/>
            <w:hideMark/>
          </w:tcPr>
          <w:p w14:paraId="3FF267E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  <w:hideMark/>
          </w:tcPr>
          <w:p w14:paraId="51889B9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  <w:hideMark/>
          </w:tcPr>
          <w:p w14:paraId="00C5500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 report perioperative or post-operative pain complications </w:t>
            </w:r>
          </w:p>
        </w:tc>
        <w:tc>
          <w:tcPr>
            <w:tcW w:w="1417" w:type="dxa"/>
            <w:hideMark/>
          </w:tcPr>
          <w:p w14:paraId="2C9B555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</w:p>
        </w:tc>
        <w:tc>
          <w:tcPr>
            <w:tcW w:w="1418" w:type="dxa"/>
            <w:hideMark/>
          </w:tcPr>
          <w:p w14:paraId="5E26953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hideMark/>
          </w:tcPr>
          <w:p w14:paraId="09367E4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 first post-op visit, between 4 and 12 weeks after</w:t>
            </w:r>
          </w:p>
        </w:tc>
      </w:tr>
      <w:tr w:rsidR="001D56AA" w:rsidRPr="00F93694" w14:paraId="598BA7ED" w14:textId="77777777" w:rsidTr="002E4397">
        <w:trPr>
          <w:trHeight w:val="1380"/>
        </w:trPr>
        <w:tc>
          <w:tcPr>
            <w:tcW w:w="1437" w:type="dxa"/>
            <w:hideMark/>
          </w:tcPr>
          <w:p w14:paraId="7411050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nstantine et al, 2016</w:t>
            </w:r>
          </w:p>
          <w:p w14:paraId="4BFA41F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5AC1A6E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A</w:t>
            </w:r>
          </w:p>
          <w:p w14:paraId="522DB82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EFE72C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lidation study</w:t>
            </w:r>
          </w:p>
        </w:tc>
        <w:tc>
          <w:tcPr>
            <w:tcW w:w="1730" w:type="dxa"/>
            <w:hideMark/>
          </w:tcPr>
          <w:p w14:paraId="4286287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clinical sites</w:t>
            </w:r>
          </w:p>
        </w:tc>
        <w:tc>
          <w:tcPr>
            <w:tcW w:w="1441" w:type="dxa"/>
            <w:hideMark/>
          </w:tcPr>
          <w:p w14:paraId="2FCC285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improve upon PISQ-IR and evaluate potential PFD impact on women</w:t>
            </w:r>
          </w:p>
        </w:tc>
        <w:tc>
          <w:tcPr>
            <w:tcW w:w="1153" w:type="dxa"/>
            <w:hideMark/>
          </w:tcPr>
          <w:p w14:paraId="46345EC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seeking care for PFDs</w:t>
            </w:r>
          </w:p>
        </w:tc>
        <w:tc>
          <w:tcPr>
            <w:tcW w:w="865" w:type="dxa"/>
            <w:hideMark/>
          </w:tcPr>
          <w:p w14:paraId="6224FBF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4.9 for PISQ-IR</w:t>
            </w:r>
          </w:p>
        </w:tc>
        <w:tc>
          <w:tcPr>
            <w:tcW w:w="864" w:type="dxa"/>
            <w:hideMark/>
          </w:tcPr>
          <w:p w14:paraId="3FE22BD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1 women phase 1, 1589 phase 2</w:t>
            </w:r>
          </w:p>
        </w:tc>
        <w:tc>
          <w:tcPr>
            <w:tcW w:w="1299" w:type="dxa"/>
            <w:hideMark/>
          </w:tcPr>
          <w:p w14:paraId="62B9728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ISQ-IR </w:t>
            </w:r>
          </w:p>
        </w:tc>
        <w:tc>
          <w:tcPr>
            <w:tcW w:w="1134" w:type="dxa"/>
            <w:hideMark/>
          </w:tcPr>
          <w:p w14:paraId="7F6CB76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  <w:hideMark/>
          </w:tcPr>
          <w:p w14:paraId="08C4FA5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hideMark/>
          </w:tcPr>
          <w:p w14:paraId="07C54C5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measure pain in different criterion measures</w:t>
            </w:r>
          </w:p>
        </w:tc>
        <w:tc>
          <w:tcPr>
            <w:tcW w:w="1417" w:type="dxa"/>
            <w:hideMark/>
          </w:tcPr>
          <w:p w14:paraId="370EE3A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</w:p>
        </w:tc>
        <w:tc>
          <w:tcPr>
            <w:tcW w:w="1418" w:type="dxa"/>
            <w:hideMark/>
          </w:tcPr>
          <w:p w14:paraId="513F3D2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hideMark/>
          </w:tcPr>
          <w:p w14:paraId="021ACF3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, 6 months</w:t>
            </w:r>
          </w:p>
        </w:tc>
      </w:tr>
      <w:tr w:rsidR="001D56AA" w:rsidRPr="00F93694" w14:paraId="25556EC4" w14:textId="77777777" w:rsidTr="002E4397">
        <w:trPr>
          <w:trHeight w:val="558"/>
        </w:trPr>
        <w:tc>
          <w:tcPr>
            <w:tcW w:w="1437" w:type="dxa"/>
            <w:vMerge w:val="restart"/>
            <w:hideMark/>
          </w:tcPr>
          <w:p w14:paraId="5DB6051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ntas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, 2019</w:t>
            </w:r>
          </w:p>
          <w:p w14:paraId="2AEF2E7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4D6212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azil</w:t>
            </w:r>
          </w:p>
          <w:p w14:paraId="15C3EA6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1803711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Validation study</w:t>
            </w:r>
          </w:p>
        </w:tc>
        <w:tc>
          <w:tcPr>
            <w:tcW w:w="1730" w:type="dxa"/>
            <w:vMerge w:val="restart"/>
            <w:hideMark/>
          </w:tcPr>
          <w:p w14:paraId="57156D3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Not stated</w:t>
            </w:r>
          </w:p>
        </w:tc>
        <w:tc>
          <w:tcPr>
            <w:tcW w:w="1441" w:type="dxa"/>
            <w:vMerge w:val="restart"/>
            <w:hideMark/>
          </w:tcPr>
          <w:p w14:paraId="6C0CDC1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 link the content of 4 most used questionnaires to assess QoL of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women with UI, with the ICF</w:t>
            </w:r>
          </w:p>
        </w:tc>
        <w:tc>
          <w:tcPr>
            <w:tcW w:w="1153" w:type="dxa"/>
            <w:vMerge w:val="restart"/>
            <w:hideMark/>
          </w:tcPr>
          <w:p w14:paraId="4463F56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No patient group</w:t>
            </w:r>
          </w:p>
        </w:tc>
        <w:tc>
          <w:tcPr>
            <w:tcW w:w="865" w:type="dxa"/>
            <w:vMerge w:val="restart"/>
            <w:hideMark/>
          </w:tcPr>
          <w:p w14:paraId="49CB7B1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864" w:type="dxa"/>
            <w:vMerge w:val="restart"/>
            <w:hideMark/>
          </w:tcPr>
          <w:p w14:paraId="1E3D098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1299" w:type="dxa"/>
            <w:hideMark/>
          </w:tcPr>
          <w:p w14:paraId="26A43FE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KHQ</w:t>
            </w:r>
          </w:p>
        </w:tc>
        <w:tc>
          <w:tcPr>
            <w:tcW w:w="1134" w:type="dxa"/>
            <w:vMerge w:val="restart"/>
            <w:hideMark/>
          </w:tcPr>
          <w:p w14:paraId="0634B7B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  <w:hideMark/>
          </w:tcPr>
          <w:p w14:paraId="2F79D5A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  <w:vMerge w:val="restart"/>
            <w:hideMark/>
          </w:tcPr>
          <w:p w14:paraId="70065B8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compare against ICF category description of pain</w:t>
            </w:r>
          </w:p>
        </w:tc>
        <w:tc>
          <w:tcPr>
            <w:tcW w:w="1417" w:type="dxa"/>
            <w:vMerge w:val="restart"/>
            <w:hideMark/>
          </w:tcPr>
          <w:p w14:paraId="3EF15D0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mention of pain measurement by these PROMs in this paper</w:t>
            </w:r>
          </w:p>
        </w:tc>
        <w:tc>
          <w:tcPr>
            <w:tcW w:w="1418" w:type="dxa"/>
            <w:vMerge w:val="restart"/>
            <w:hideMark/>
          </w:tcPr>
          <w:p w14:paraId="4C8A7E1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vMerge w:val="restart"/>
            <w:hideMark/>
          </w:tcPr>
          <w:p w14:paraId="7813A95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time points</w:t>
            </w:r>
          </w:p>
        </w:tc>
      </w:tr>
      <w:tr w:rsidR="001D56AA" w:rsidRPr="00F93694" w14:paraId="60CDE585" w14:textId="77777777" w:rsidTr="002E4397">
        <w:trPr>
          <w:trHeight w:val="606"/>
        </w:trPr>
        <w:tc>
          <w:tcPr>
            <w:tcW w:w="1437" w:type="dxa"/>
            <w:vMerge/>
            <w:hideMark/>
          </w:tcPr>
          <w:p w14:paraId="5987132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/>
            <w:hideMark/>
          </w:tcPr>
          <w:p w14:paraId="2DF73AC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vMerge/>
            <w:hideMark/>
          </w:tcPr>
          <w:p w14:paraId="0096BC3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3" w:type="dxa"/>
            <w:vMerge/>
            <w:hideMark/>
          </w:tcPr>
          <w:p w14:paraId="31BE336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5" w:type="dxa"/>
            <w:vMerge/>
            <w:hideMark/>
          </w:tcPr>
          <w:p w14:paraId="68C62E6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vMerge/>
            <w:hideMark/>
          </w:tcPr>
          <w:p w14:paraId="15EF687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hideMark/>
          </w:tcPr>
          <w:p w14:paraId="1C8892F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IQ, I-QOL, BFLUTS</w:t>
            </w:r>
          </w:p>
        </w:tc>
        <w:tc>
          <w:tcPr>
            <w:tcW w:w="1134" w:type="dxa"/>
            <w:vMerge/>
            <w:hideMark/>
          </w:tcPr>
          <w:p w14:paraId="3E7B353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  <w:hideMark/>
          </w:tcPr>
          <w:p w14:paraId="17B497B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vMerge/>
            <w:hideMark/>
          </w:tcPr>
          <w:p w14:paraId="062DAF3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vMerge/>
            <w:hideMark/>
          </w:tcPr>
          <w:p w14:paraId="21A8638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  <w:hideMark/>
          </w:tcPr>
          <w:p w14:paraId="53FEAD2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  <w:hideMark/>
          </w:tcPr>
          <w:p w14:paraId="6C46523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D56AA" w:rsidRPr="00F93694" w14:paraId="4C18FEA5" w14:textId="77777777" w:rsidTr="002E4397">
        <w:trPr>
          <w:trHeight w:val="969"/>
        </w:trPr>
        <w:tc>
          <w:tcPr>
            <w:tcW w:w="1437" w:type="dxa"/>
            <w:vMerge w:val="restart"/>
          </w:tcPr>
          <w:p w14:paraId="55EB06C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yana et al, 2017</w:t>
            </w:r>
          </w:p>
          <w:p w14:paraId="34706DA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582BFD6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azil</w:t>
            </w:r>
          </w:p>
          <w:p w14:paraId="2AA45E4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7EC1ED8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oss sectional</w:t>
            </w:r>
          </w:p>
          <w:p w14:paraId="70C1900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 w:val="restart"/>
          </w:tcPr>
          <w:p w14:paraId="4CBE794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o outpatient clinics of urogynaecology</w:t>
            </w:r>
          </w:p>
        </w:tc>
        <w:tc>
          <w:tcPr>
            <w:tcW w:w="1441" w:type="dxa"/>
            <w:vMerge w:val="restart"/>
          </w:tcPr>
          <w:p w14:paraId="423EE5C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identify the most frequent type of UI in women and compare QoL</w:t>
            </w:r>
          </w:p>
        </w:tc>
        <w:tc>
          <w:tcPr>
            <w:tcW w:w="1153" w:type="dxa"/>
            <w:vMerge w:val="restart"/>
          </w:tcPr>
          <w:p w14:paraId="020175A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with different types of UI</w:t>
            </w:r>
          </w:p>
        </w:tc>
        <w:tc>
          <w:tcPr>
            <w:tcW w:w="865" w:type="dxa"/>
            <w:vMerge w:val="restart"/>
          </w:tcPr>
          <w:p w14:paraId="0D0B85A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n age for SUI 49, age range 22 to 89</w:t>
            </w:r>
          </w:p>
        </w:tc>
        <w:tc>
          <w:tcPr>
            <w:tcW w:w="864" w:type="dxa"/>
            <w:vMerge w:val="restart"/>
          </w:tcPr>
          <w:p w14:paraId="0E120B9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56 women</w:t>
            </w:r>
          </w:p>
        </w:tc>
        <w:tc>
          <w:tcPr>
            <w:tcW w:w="1299" w:type="dxa"/>
          </w:tcPr>
          <w:p w14:paraId="65528C3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F 36, KHQ, EQ-5D</w:t>
            </w:r>
          </w:p>
        </w:tc>
        <w:tc>
          <w:tcPr>
            <w:tcW w:w="1134" w:type="dxa"/>
            <w:vMerge w:val="restart"/>
          </w:tcPr>
          <w:p w14:paraId="2ADAD13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279842D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</w:tcPr>
          <w:p w14:paraId="1748ACC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Q-5D-5L: pain, SF-36: bodily pain, KHQ: no mention of pain in this paper</w:t>
            </w:r>
          </w:p>
        </w:tc>
        <w:tc>
          <w:tcPr>
            <w:tcW w:w="1417" w:type="dxa"/>
            <w:vMerge w:val="restart"/>
          </w:tcPr>
          <w:p w14:paraId="5A1978D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</w:p>
        </w:tc>
        <w:tc>
          <w:tcPr>
            <w:tcW w:w="1418" w:type="dxa"/>
            <w:vMerge w:val="restart"/>
          </w:tcPr>
          <w:p w14:paraId="1E3D46B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vMerge w:val="restart"/>
          </w:tcPr>
          <w:p w14:paraId="2FCFA5D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 entry</w:t>
            </w:r>
          </w:p>
        </w:tc>
      </w:tr>
      <w:tr w:rsidR="001D56AA" w:rsidRPr="00F93694" w14:paraId="784D6AD6" w14:textId="77777777" w:rsidTr="002E4397">
        <w:trPr>
          <w:trHeight w:val="417"/>
        </w:trPr>
        <w:tc>
          <w:tcPr>
            <w:tcW w:w="1437" w:type="dxa"/>
            <w:vMerge/>
          </w:tcPr>
          <w:p w14:paraId="75EDD0D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/>
          </w:tcPr>
          <w:p w14:paraId="3F728EB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vMerge/>
          </w:tcPr>
          <w:p w14:paraId="28D9F9F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3" w:type="dxa"/>
            <w:vMerge/>
          </w:tcPr>
          <w:p w14:paraId="4D58543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5" w:type="dxa"/>
            <w:vMerge/>
          </w:tcPr>
          <w:p w14:paraId="50A4DFF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vMerge/>
          </w:tcPr>
          <w:p w14:paraId="6030A97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</w:tcPr>
          <w:p w14:paraId="45E351C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IQ-UI-SF, PISQ-12</w:t>
            </w:r>
          </w:p>
        </w:tc>
        <w:tc>
          <w:tcPr>
            <w:tcW w:w="1134" w:type="dxa"/>
            <w:vMerge/>
          </w:tcPr>
          <w:p w14:paraId="3CC4A3D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5ECF696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</w:tcPr>
          <w:p w14:paraId="560C0BA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mention of measuring pain in this paper</w:t>
            </w:r>
          </w:p>
        </w:tc>
        <w:tc>
          <w:tcPr>
            <w:tcW w:w="1417" w:type="dxa"/>
            <w:vMerge/>
          </w:tcPr>
          <w:p w14:paraId="2728FBF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</w:tcPr>
          <w:p w14:paraId="6A55E4F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</w:tcPr>
          <w:p w14:paraId="7C3E2CE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D56AA" w:rsidRPr="00F93694" w14:paraId="07482531" w14:textId="77777777" w:rsidTr="002E4397">
        <w:trPr>
          <w:trHeight w:val="1077"/>
        </w:trPr>
        <w:tc>
          <w:tcPr>
            <w:tcW w:w="1437" w:type="dxa"/>
          </w:tcPr>
          <w:p w14:paraId="4D089A8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ua et al, 2014</w:t>
            </w:r>
          </w:p>
          <w:p w14:paraId="5E1D714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A8FA62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K</w:t>
            </w:r>
          </w:p>
          <w:p w14:paraId="63E52B0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9B1CDF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trospective</w:t>
            </w:r>
          </w:p>
        </w:tc>
        <w:tc>
          <w:tcPr>
            <w:tcW w:w="1730" w:type="dxa"/>
          </w:tcPr>
          <w:p w14:paraId="65367B2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that attended urogynaecology clinics in 3 years</w:t>
            </w:r>
          </w:p>
        </w:tc>
        <w:tc>
          <w:tcPr>
            <w:tcW w:w="1441" w:type="dxa"/>
          </w:tcPr>
          <w:p w14:paraId="76206B6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evaluate relationship between age and the impact of PFDs using ePAQ-PF</w:t>
            </w:r>
          </w:p>
        </w:tc>
        <w:tc>
          <w:tcPr>
            <w:tcW w:w="1153" w:type="dxa"/>
          </w:tcPr>
          <w:p w14:paraId="54C42FA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with PFDs</w:t>
            </w:r>
          </w:p>
        </w:tc>
        <w:tc>
          <w:tcPr>
            <w:tcW w:w="865" w:type="dxa"/>
          </w:tcPr>
          <w:p w14:paraId="0564AAD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jority b/w 51-65 years</w:t>
            </w:r>
          </w:p>
        </w:tc>
        <w:tc>
          <w:tcPr>
            <w:tcW w:w="864" w:type="dxa"/>
          </w:tcPr>
          <w:p w14:paraId="01FA515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11 women</w:t>
            </w:r>
          </w:p>
        </w:tc>
        <w:tc>
          <w:tcPr>
            <w:tcW w:w="1299" w:type="dxa"/>
          </w:tcPr>
          <w:p w14:paraId="7B0F7DF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PAQ-PF</w:t>
            </w:r>
          </w:p>
        </w:tc>
        <w:tc>
          <w:tcPr>
            <w:tcW w:w="1134" w:type="dxa"/>
          </w:tcPr>
          <w:p w14:paraId="1C61A87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698874F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 version</w:t>
            </w:r>
          </w:p>
        </w:tc>
        <w:tc>
          <w:tcPr>
            <w:tcW w:w="1418" w:type="dxa"/>
          </w:tcPr>
          <w:p w14:paraId="32FCB14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measure vaginal pain, bladder pain</w:t>
            </w:r>
          </w:p>
        </w:tc>
        <w:tc>
          <w:tcPr>
            <w:tcW w:w="1417" w:type="dxa"/>
          </w:tcPr>
          <w:p w14:paraId="2329C07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</w:p>
        </w:tc>
        <w:tc>
          <w:tcPr>
            <w:tcW w:w="1418" w:type="dxa"/>
          </w:tcPr>
          <w:p w14:paraId="13C88C1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- Questionnaire</w:t>
            </w:r>
          </w:p>
        </w:tc>
        <w:tc>
          <w:tcPr>
            <w:tcW w:w="1171" w:type="dxa"/>
          </w:tcPr>
          <w:p w14:paraId="0FB3FEF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ata collected between June 2007- March 2010</w:t>
            </w:r>
          </w:p>
        </w:tc>
      </w:tr>
      <w:tr w:rsidR="001D56AA" w:rsidRPr="00F93694" w14:paraId="6093256D" w14:textId="77777777" w:rsidTr="002E4397">
        <w:trPr>
          <w:trHeight w:val="857"/>
        </w:trPr>
        <w:tc>
          <w:tcPr>
            <w:tcW w:w="1437" w:type="dxa"/>
          </w:tcPr>
          <w:p w14:paraId="75C780C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Du Beau et al, 1999</w:t>
            </w:r>
          </w:p>
          <w:p w14:paraId="01A3F9B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0AAF5D3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A</w:t>
            </w:r>
          </w:p>
          <w:p w14:paraId="0497ACE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9D0AF1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lidation study</w:t>
            </w:r>
          </w:p>
        </w:tc>
        <w:tc>
          <w:tcPr>
            <w:tcW w:w="1730" w:type="dxa"/>
          </w:tcPr>
          <w:p w14:paraId="65D9B1A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iversity affiliated community-based practice and tertiary hospital</w:t>
            </w:r>
          </w:p>
        </w:tc>
        <w:tc>
          <w:tcPr>
            <w:tcW w:w="1441" w:type="dxa"/>
          </w:tcPr>
          <w:p w14:paraId="6B82115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develop a PROM for assessing the impact of urge UI on QoL</w:t>
            </w:r>
          </w:p>
        </w:tc>
        <w:tc>
          <w:tcPr>
            <w:tcW w:w="1153" w:type="dxa"/>
          </w:tcPr>
          <w:p w14:paraId="77E0FC9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lder persons with UI</w:t>
            </w:r>
          </w:p>
        </w:tc>
        <w:tc>
          <w:tcPr>
            <w:tcW w:w="865" w:type="dxa"/>
          </w:tcPr>
          <w:p w14:paraId="0D481F8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67.7</w:t>
            </w:r>
          </w:p>
        </w:tc>
        <w:tc>
          <w:tcPr>
            <w:tcW w:w="864" w:type="dxa"/>
          </w:tcPr>
          <w:p w14:paraId="22EE47B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I assessed in 24 women</w:t>
            </w:r>
          </w:p>
        </w:tc>
        <w:tc>
          <w:tcPr>
            <w:tcW w:w="1299" w:type="dxa"/>
          </w:tcPr>
          <w:p w14:paraId="2A4166B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34" w:type="dxa"/>
          </w:tcPr>
          <w:p w14:paraId="2A0E0EF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RIS-32</w:t>
            </w:r>
          </w:p>
        </w:tc>
        <w:tc>
          <w:tcPr>
            <w:tcW w:w="992" w:type="dxa"/>
          </w:tcPr>
          <w:p w14:paraId="785FD73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</w:tcPr>
          <w:p w14:paraId="0FD0448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measure QoL in older persons with UI</w:t>
            </w:r>
          </w:p>
        </w:tc>
        <w:tc>
          <w:tcPr>
            <w:tcW w:w="1417" w:type="dxa"/>
          </w:tcPr>
          <w:p w14:paraId="43E0D58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pain measurement mentioned, but tested for validity against SF-36</w:t>
            </w:r>
          </w:p>
        </w:tc>
        <w:tc>
          <w:tcPr>
            <w:tcW w:w="1418" w:type="dxa"/>
          </w:tcPr>
          <w:p w14:paraId="236BFBD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 (43 mailed, 3 in-person)</w:t>
            </w:r>
          </w:p>
        </w:tc>
        <w:tc>
          <w:tcPr>
            <w:tcW w:w="1171" w:type="dxa"/>
          </w:tcPr>
          <w:p w14:paraId="00A8A37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o occasions one week apart</w:t>
            </w:r>
          </w:p>
        </w:tc>
      </w:tr>
      <w:tr w:rsidR="001D56AA" w:rsidRPr="00F93694" w14:paraId="354629D1" w14:textId="77777777" w:rsidTr="002E4397">
        <w:trPr>
          <w:trHeight w:val="983"/>
        </w:trPr>
        <w:tc>
          <w:tcPr>
            <w:tcW w:w="1437" w:type="dxa"/>
            <w:vMerge w:val="restart"/>
          </w:tcPr>
          <w:p w14:paraId="080FBEB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ugan et al, 1998</w:t>
            </w:r>
          </w:p>
          <w:p w14:paraId="5F14119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1FF31CD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A</w:t>
            </w:r>
          </w:p>
          <w:p w14:paraId="4CA6B8F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3132A3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CT</w:t>
            </w:r>
          </w:p>
        </w:tc>
        <w:tc>
          <w:tcPr>
            <w:tcW w:w="1730" w:type="dxa"/>
            <w:vMerge w:val="restart"/>
          </w:tcPr>
          <w:p w14:paraId="01480A5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mary care practices</w:t>
            </w:r>
          </w:p>
        </w:tc>
        <w:tc>
          <w:tcPr>
            <w:tcW w:w="1441" w:type="dxa"/>
            <w:vMerge w:val="restart"/>
          </w:tcPr>
          <w:p w14:paraId="43C1EE4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determine the importance of QoL of older adults</w:t>
            </w:r>
          </w:p>
        </w:tc>
        <w:tc>
          <w:tcPr>
            <w:tcW w:w="1153" w:type="dxa"/>
            <w:vMerge w:val="restart"/>
          </w:tcPr>
          <w:p w14:paraId="01DEA32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Adults &gt; 60y visiting a primary care practice </w:t>
            </w:r>
          </w:p>
        </w:tc>
        <w:tc>
          <w:tcPr>
            <w:tcW w:w="865" w:type="dxa"/>
            <w:vMerge w:val="restart"/>
          </w:tcPr>
          <w:p w14:paraId="552635E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2.5</w:t>
            </w:r>
          </w:p>
        </w:tc>
        <w:tc>
          <w:tcPr>
            <w:tcW w:w="864" w:type="dxa"/>
            <w:vMerge w:val="restart"/>
          </w:tcPr>
          <w:p w14:paraId="35EDFEB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5 UI, 384 females</w:t>
            </w:r>
          </w:p>
        </w:tc>
        <w:tc>
          <w:tcPr>
            <w:tcW w:w="1299" w:type="dxa"/>
          </w:tcPr>
          <w:p w14:paraId="0651744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DI-6 and IIQ-7</w:t>
            </w:r>
          </w:p>
        </w:tc>
        <w:tc>
          <w:tcPr>
            <w:tcW w:w="1134" w:type="dxa"/>
            <w:vMerge w:val="restart"/>
          </w:tcPr>
          <w:p w14:paraId="7DE640F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05577C5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vMerge w:val="restart"/>
          </w:tcPr>
          <w:p w14:paraId="084A781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measure QoL</w:t>
            </w:r>
          </w:p>
        </w:tc>
        <w:tc>
          <w:tcPr>
            <w:tcW w:w="1417" w:type="dxa"/>
            <w:vMerge w:val="restart"/>
          </w:tcPr>
          <w:p w14:paraId="2BEECE3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DI-6: pain in lower abdominal or genital area, other PROMs did not mention pain in this paper</w:t>
            </w:r>
          </w:p>
        </w:tc>
        <w:tc>
          <w:tcPr>
            <w:tcW w:w="1418" w:type="dxa"/>
            <w:vMerge w:val="restart"/>
          </w:tcPr>
          <w:p w14:paraId="03692FF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lephone survey</w:t>
            </w:r>
          </w:p>
        </w:tc>
        <w:tc>
          <w:tcPr>
            <w:tcW w:w="1171" w:type="dxa"/>
            <w:vMerge w:val="restart"/>
          </w:tcPr>
          <w:p w14:paraId="75616AA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 entry</w:t>
            </w:r>
          </w:p>
        </w:tc>
      </w:tr>
      <w:tr w:rsidR="001D56AA" w:rsidRPr="00F93694" w14:paraId="312ED1AD" w14:textId="77777777" w:rsidTr="002E4397">
        <w:trPr>
          <w:trHeight w:val="712"/>
        </w:trPr>
        <w:tc>
          <w:tcPr>
            <w:tcW w:w="1437" w:type="dxa"/>
            <w:vMerge/>
          </w:tcPr>
          <w:p w14:paraId="5FBF0EF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/>
          </w:tcPr>
          <w:p w14:paraId="3FAE03F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vMerge/>
          </w:tcPr>
          <w:p w14:paraId="11DB7D6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3" w:type="dxa"/>
            <w:vMerge/>
          </w:tcPr>
          <w:p w14:paraId="2C662A9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5" w:type="dxa"/>
            <w:vMerge/>
          </w:tcPr>
          <w:p w14:paraId="667BA9D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vMerge/>
          </w:tcPr>
          <w:p w14:paraId="313024B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</w:tcPr>
          <w:p w14:paraId="1EFCE7A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LS</w:t>
            </w:r>
          </w:p>
        </w:tc>
        <w:tc>
          <w:tcPr>
            <w:tcW w:w="1134" w:type="dxa"/>
            <w:vMerge/>
          </w:tcPr>
          <w:p w14:paraId="6750D35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22C8248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  <w:vMerge/>
          </w:tcPr>
          <w:p w14:paraId="732EB8F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vMerge/>
          </w:tcPr>
          <w:p w14:paraId="627ADF1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</w:tcPr>
          <w:p w14:paraId="1ECCEC2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</w:tcPr>
          <w:p w14:paraId="368BEDC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D56AA" w:rsidRPr="00F93694" w14:paraId="37C39AD8" w14:textId="77777777" w:rsidTr="002E4397">
        <w:trPr>
          <w:trHeight w:val="662"/>
        </w:trPr>
        <w:tc>
          <w:tcPr>
            <w:tcW w:w="1437" w:type="dxa"/>
            <w:vMerge w:val="restart"/>
          </w:tcPr>
          <w:p w14:paraId="6C2EAB8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univan et al, 2017</w:t>
            </w:r>
          </w:p>
          <w:p w14:paraId="5576E6B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D7D7C0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A</w:t>
            </w:r>
          </w:p>
          <w:p w14:paraId="620CF7C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68B880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Cross sectional</w:t>
            </w:r>
          </w:p>
        </w:tc>
        <w:tc>
          <w:tcPr>
            <w:tcW w:w="1730" w:type="dxa"/>
            <w:vMerge w:val="restart"/>
          </w:tcPr>
          <w:p w14:paraId="51EF625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3 separate surgery groups: pre-op, short term post-op, long-term post-op</w:t>
            </w:r>
          </w:p>
        </w:tc>
        <w:tc>
          <w:tcPr>
            <w:tcW w:w="1441" w:type="dxa"/>
            <w:vMerge w:val="restart"/>
          </w:tcPr>
          <w:p w14:paraId="679C9AF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 describe patient perceptions on adverse events from the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provider's perspective</w:t>
            </w:r>
          </w:p>
        </w:tc>
        <w:tc>
          <w:tcPr>
            <w:tcW w:w="1153" w:type="dxa"/>
            <w:vMerge w:val="restart"/>
          </w:tcPr>
          <w:p w14:paraId="7DF1DD2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Women that will get/ have had surgery for pelvic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floor disorders</w:t>
            </w:r>
          </w:p>
        </w:tc>
        <w:tc>
          <w:tcPr>
            <w:tcW w:w="865" w:type="dxa"/>
            <w:vMerge w:val="restart"/>
          </w:tcPr>
          <w:p w14:paraId="42BD2E4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58.4</w:t>
            </w:r>
          </w:p>
        </w:tc>
        <w:tc>
          <w:tcPr>
            <w:tcW w:w="864" w:type="dxa"/>
            <w:vMerge w:val="restart"/>
          </w:tcPr>
          <w:p w14:paraId="6EA62EC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1 women</w:t>
            </w:r>
          </w:p>
        </w:tc>
        <w:tc>
          <w:tcPr>
            <w:tcW w:w="1299" w:type="dxa"/>
            <w:vMerge w:val="restart"/>
          </w:tcPr>
          <w:p w14:paraId="785DEE0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1134" w:type="dxa"/>
            <w:vMerge w:val="restart"/>
          </w:tcPr>
          <w:p w14:paraId="468132B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ocus groups</w:t>
            </w:r>
          </w:p>
        </w:tc>
        <w:tc>
          <w:tcPr>
            <w:tcW w:w="992" w:type="dxa"/>
          </w:tcPr>
          <w:p w14:paraId="6583B54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vMerge w:val="restart"/>
          </w:tcPr>
          <w:p w14:paraId="08CD547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assess patient understanding and perspective</w:t>
            </w:r>
          </w:p>
        </w:tc>
        <w:tc>
          <w:tcPr>
            <w:tcW w:w="1417" w:type="dxa"/>
            <w:vMerge w:val="restart"/>
          </w:tcPr>
          <w:p w14:paraId="482ED2A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in assessed through focus group ranking of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adverse effects</w:t>
            </w:r>
          </w:p>
        </w:tc>
        <w:tc>
          <w:tcPr>
            <w:tcW w:w="1418" w:type="dxa"/>
            <w:vMerge w:val="restart"/>
          </w:tcPr>
          <w:p w14:paraId="4754B7B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Focus groups at different sites &amp; questionnaire</w:t>
            </w:r>
          </w:p>
        </w:tc>
        <w:tc>
          <w:tcPr>
            <w:tcW w:w="1171" w:type="dxa"/>
            <w:vMerge w:val="restart"/>
          </w:tcPr>
          <w:p w14:paraId="1819FB1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 entry</w:t>
            </w:r>
          </w:p>
        </w:tc>
      </w:tr>
      <w:tr w:rsidR="001D56AA" w:rsidRPr="00F93694" w14:paraId="68462A4D" w14:textId="77777777" w:rsidTr="002E4397">
        <w:trPr>
          <w:trHeight w:val="702"/>
        </w:trPr>
        <w:tc>
          <w:tcPr>
            <w:tcW w:w="1437" w:type="dxa"/>
            <w:vMerge/>
          </w:tcPr>
          <w:p w14:paraId="66182E5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/>
          </w:tcPr>
          <w:p w14:paraId="48B7236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vMerge/>
          </w:tcPr>
          <w:p w14:paraId="34D56DF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3" w:type="dxa"/>
            <w:vMerge/>
          </w:tcPr>
          <w:p w14:paraId="7AE9B21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5" w:type="dxa"/>
            <w:vMerge/>
          </w:tcPr>
          <w:p w14:paraId="7262101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vMerge/>
          </w:tcPr>
          <w:p w14:paraId="3711412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  <w:vMerge/>
          </w:tcPr>
          <w:p w14:paraId="2BFDC24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</w:p>
        </w:tc>
        <w:tc>
          <w:tcPr>
            <w:tcW w:w="1134" w:type="dxa"/>
            <w:vMerge/>
          </w:tcPr>
          <w:p w14:paraId="4111CA7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62923B4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vMerge/>
          </w:tcPr>
          <w:p w14:paraId="1EF92E7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vMerge/>
          </w:tcPr>
          <w:p w14:paraId="587982D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</w:tcPr>
          <w:p w14:paraId="489D87F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</w:tcPr>
          <w:p w14:paraId="5E75CCF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D56AA" w:rsidRPr="00F93694" w14:paraId="32FD68AE" w14:textId="77777777" w:rsidTr="002E4397">
        <w:trPr>
          <w:trHeight w:val="1077"/>
        </w:trPr>
        <w:tc>
          <w:tcPr>
            <w:tcW w:w="1437" w:type="dxa"/>
          </w:tcPr>
          <w:p w14:paraId="66D1B9B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kanayake et al, 2017</w:t>
            </w:r>
          </w:p>
          <w:p w14:paraId="16CF8BD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br/>
              <w:t>Sri Lanka</w:t>
            </w:r>
          </w:p>
          <w:p w14:paraId="3334541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798B4E9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alidation study</w:t>
            </w:r>
          </w:p>
        </w:tc>
        <w:tc>
          <w:tcPr>
            <w:tcW w:w="1730" w:type="dxa"/>
          </w:tcPr>
          <w:p w14:paraId="705325A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wo gynaecology units</w:t>
            </w:r>
          </w:p>
        </w:tc>
        <w:tc>
          <w:tcPr>
            <w:tcW w:w="1441" w:type="dxa"/>
          </w:tcPr>
          <w:p w14:paraId="40D8BBC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translate and validate this tool into Sinhala and Tamil</w:t>
            </w:r>
          </w:p>
        </w:tc>
        <w:tc>
          <w:tcPr>
            <w:tcW w:w="1153" w:type="dxa"/>
          </w:tcPr>
          <w:p w14:paraId="55A7C29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ynaecology units of hospitals - women presenting with and without POP</w:t>
            </w:r>
          </w:p>
        </w:tc>
        <w:tc>
          <w:tcPr>
            <w:tcW w:w="865" w:type="dxa"/>
          </w:tcPr>
          <w:p w14:paraId="1FE0EEC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▪Sinhala w POP 56.2, w/o 42.6                                                    ▪Tamil w POP 60.4, w/o 41.4</w:t>
            </w:r>
          </w:p>
        </w:tc>
        <w:tc>
          <w:tcPr>
            <w:tcW w:w="864" w:type="dxa"/>
          </w:tcPr>
          <w:p w14:paraId="13350C8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0 women for each language</w:t>
            </w:r>
          </w:p>
        </w:tc>
        <w:tc>
          <w:tcPr>
            <w:tcW w:w="1299" w:type="dxa"/>
          </w:tcPr>
          <w:p w14:paraId="752F694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IQ- VS</w:t>
            </w:r>
          </w:p>
        </w:tc>
        <w:tc>
          <w:tcPr>
            <w:tcW w:w="1134" w:type="dxa"/>
          </w:tcPr>
          <w:p w14:paraId="36E6530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3D0D3BF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</w:tcPr>
          <w:p w14:paraId="3FC1700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assess pain</w:t>
            </w:r>
          </w:p>
        </w:tc>
        <w:tc>
          <w:tcPr>
            <w:tcW w:w="1417" w:type="dxa"/>
          </w:tcPr>
          <w:p w14:paraId="7AF4AB5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wareness of dragging pain in lower abdomen</w:t>
            </w:r>
          </w:p>
        </w:tc>
        <w:tc>
          <w:tcPr>
            <w:tcW w:w="1418" w:type="dxa"/>
          </w:tcPr>
          <w:p w14:paraId="175D214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</w:tcPr>
          <w:p w14:paraId="6AD2C5D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ek 0, week 4, if they had surgery then week 8</w:t>
            </w:r>
          </w:p>
        </w:tc>
      </w:tr>
      <w:tr w:rsidR="001D56AA" w:rsidRPr="00F93694" w14:paraId="6813CF70" w14:textId="77777777" w:rsidTr="002E4397">
        <w:trPr>
          <w:trHeight w:val="699"/>
        </w:trPr>
        <w:tc>
          <w:tcPr>
            <w:tcW w:w="1437" w:type="dxa"/>
          </w:tcPr>
          <w:p w14:paraId="3EA5BA7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lenskaia et al, 2012</w:t>
            </w:r>
          </w:p>
          <w:p w14:paraId="76EE7C1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61B153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ngland</w:t>
            </w:r>
          </w:p>
          <w:p w14:paraId="48097B8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ED4CBC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hort study</w:t>
            </w:r>
          </w:p>
        </w:tc>
        <w:tc>
          <w:tcPr>
            <w:tcW w:w="1730" w:type="dxa"/>
          </w:tcPr>
          <w:p w14:paraId="3499593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niversity Hospital</w:t>
            </w:r>
          </w:p>
        </w:tc>
        <w:tc>
          <w:tcPr>
            <w:tcW w:w="1441" w:type="dxa"/>
          </w:tcPr>
          <w:p w14:paraId="79FFA1D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evaluate pelvic floor symptoms and effect on QoL during pregnancy</w:t>
            </w:r>
          </w:p>
        </w:tc>
        <w:tc>
          <w:tcPr>
            <w:tcW w:w="1153" w:type="dxa"/>
          </w:tcPr>
          <w:p w14:paraId="5EF0844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with uncomplicated singleton pregnancy</w:t>
            </w:r>
          </w:p>
        </w:tc>
        <w:tc>
          <w:tcPr>
            <w:tcW w:w="865" w:type="dxa"/>
          </w:tcPr>
          <w:p w14:paraId="4C107E0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.7</w:t>
            </w:r>
          </w:p>
        </w:tc>
        <w:tc>
          <w:tcPr>
            <w:tcW w:w="864" w:type="dxa"/>
          </w:tcPr>
          <w:p w14:paraId="2FBF964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8 women</w:t>
            </w:r>
          </w:p>
        </w:tc>
        <w:tc>
          <w:tcPr>
            <w:tcW w:w="1299" w:type="dxa"/>
          </w:tcPr>
          <w:p w14:paraId="63F5036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PAQ-PF</w:t>
            </w:r>
          </w:p>
        </w:tc>
        <w:tc>
          <w:tcPr>
            <w:tcW w:w="1134" w:type="dxa"/>
          </w:tcPr>
          <w:p w14:paraId="49913A1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636DBDB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</w:tcPr>
          <w:p w14:paraId="04134AD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measure pain in bladder and bowel and assess sex and vaginal symptoms</w:t>
            </w:r>
          </w:p>
        </w:tc>
        <w:tc>
          <w:tcPr>
            <w:tcW w:w="1417" w:type="dxa"/>
          </w:tcPr>
          <w:p w14:paraId="732B6A5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ladder pain, pain relieved by micturition, dragging pain, </w:t>
            </w:r>
            <w:proofErr w:type="gram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  <w:proofErr w:type="gram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sex</w:t>
            </w:r>
          </w:p>
        </w:tc>
        <w:tc>
          <w:tcPr>
            <w:tcW w:w="1418" w:type="dxa"/>
          </w:tcPr>
          <w:p w14:paraId="639B104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</w:tcPr>
          <w:p w14:paraId="4ECB4B4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n the 2nd trimester (20 weeks) and then at 36 </w:t>
            </w: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eeks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gestation</w:t>
            </w:r>
          </w:p>
        </w:tc>
      </w:tr>
      <w:tr w:rsidR="001D56AA" w:rsidRPr="00F93694" w14:paraId="72765080" w14:textId="77777777" w:rsidTr="002E4397">
        <w:trPr>
          <w:trHeight w:val="1077"/>
        </w:trPr>
        <w:tc>
          <w:tcPr>
            <w:tcW w:w="1437" w:type="dxa"/>
          </w:tcPr>
          <w:p w14:paraId="5B09E41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Grzybowska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, 2019</w:t>
            </w:r>
          </w:p>
          <w:p w14:paraId="257F14A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17471DA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oland</w:t>
            </w:r>
          </w:p>
          <w:p w14:paraId="1E49A69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0A88288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oss sectional</w:t>
            </w:r>
          </w:p>
        </w:tc>
        <w:tc>
          <w:tcPr>
            <w:tcW w:w="1730" w:type="dxa"/>
          </w:tcPr>
          <w:p w14:paraId="24867AD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ynaecology clinic</w:t>
            </w:r>
          </w:p>
        </w:tc>
        <w:tc>
          <w:tcPr>
            <w:tcW w:w="1441" w:type="dxa"/>
          </w:tcPr>
          <w:p w14:paraId="5623306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determine cut-off scores for sexual dysfunction in PISQ-IR for women with PFDs</w:t>
            </w:r>
          </w:p>
        </w:tc>
        <w:tc>
          <w:tcPr>
            <w:tcW w:w="1153" w:type="dxa"/>
          </w:tcPr>
          <w:p w14:paraId="1F04659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with PFD</w:t>
            </w:r>
          </w:p>
        </w:tc>
        <w:tc>
          <w:tcPr>
            <w:tcW w:w="865" w:type="dxa"/>
          </w:tcPr>
          <w:p w14:paraId="06B91B1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.6</w:t>
            </w:r>
          </w:p>
        </w:tc>
        <w:tc>
          <w:tcPr>
            <w:tcW w:w="864" w:type="dxa"/>
          </w:tcPr>
          <w:p w14:paraId="0651B3D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226 women </w:t>
            </w:r>
          </w:p>
        </w:tc>
        <w:tc>
          <w:tcPr>
            <w:tcW w:w="1299" w:type="dxa"/>
          </w:tcPr>
          <w:p w14:paraId="076C776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ISQ-IR, FSFI</w:t>
            </w:r>
          </w:p>
        </w:tc>
        <w:tc>
          <w:tcPr>
            <w:tcW w:w="1134" w:type="dxa"/>
          </w:tcPr>
          <w:p w14:paraId="672D646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5372009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</w:tcPr>
          <w:p w14:paraId="578E532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measure pain using FSFI,</w:t>
            </w:r>
          </w:p>
          <w:p w14:paraId="0A193AB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ISQ-IR: no mention of pain measurement in this paper</w:t>
            </w:r>
          </w:p>
        </w:tc>
        <w:tc>
          <w:tcPr>
            <w:tcW w:w="1417" w:type="dxa"/>
          </w:tcPr>
          <w:p w14:paraId="04EE4AC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</w:p>
        </w:tc>
        <w:tc>
          <w:tcPr>
            <w:tcW w:w="1418" w:type="dxa"/>
          </w:tcPr>
          <w:p w14:paraId="44B6CAD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</w:tcPr>
          <w:p w14:paraId="3391910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 entry</w:t>
            </w:r>
          </w:p>
        </w:tc>
      </w:tr>
      <w:tr w:rsidR="001D56AA" w:rsidRPr="00F93694" w14:paraId="4A8AFB39" w14:textId="77777777" w:rsidTr="002E4397">
        <w:trPr>
          <w:trHeight w:val="790"/>
        </w:trPr>
        <w:tc>
          <w:tcPr>
            <w:tcW w:w="1437" w:type="dxa"/>
            <w:vMerge w:val="restart"/>
          </w:tcPr>
          <w:p w14:paraId="3FFB21D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abashy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, 2019</w:t>
            </w:r>
          </w:p>
          <w:p w14:paraId="204EA30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03D02C0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A</w:t>
            </w:r>
          </w:p>
          <w:p w14:paraId="64364AD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11E1A6F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eview</w:t>
            </w:r>
          </w:p>
        </w:tc>
        <w:tc>
          <w:tcPr>
            <w:tcW w:w="1730" w:type="dxa"/>
            <w:vMerge w:val="restart"/>
          </w:tcPr>
          <w:p w14:paraId="18D0416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1441" w:type="dxa"/>
            <w:vMerge w:val="restart"/>
          </w:tcPr>
          <w:p w14:paraId="0869F22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examine the use of PROMs in the evaluation of PFD</w:t>
            </w:r>
          </w:p>
        </w:tc>
        <w:tc>
          <w:tcPr>
            <w:tcW w:w="1153" w:type="dxa"/>
            <w:vMerge w:val="restart"/>
          </w:tcPr>
          <w:p w14:paraId="637C4F1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patient group</w:t>
            </w:r>
          </w:p>
        </w:tc>
        <w:tc>
          <w:tcPr>
            <w:tcW w:w="865" w:type="dxa"/>
            <w:vMerge w:val="restart"/>
          </w:tcPr>
          <w:p w14:paraId="32F2D55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864" w:type="dxa"/>
            <w:vMerge w:val="restart"/>
          </w:tcPr>
          <w:p w14:paraId="28EE1B2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1299" w:type="dxa"/>
          </w:tcPr>
          <w:p w14:paraId="51939C4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Q</w:t>
            </w:r>
          </w:p>
          <w:p w14:paraId="26DE263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36D7D4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34" w:type="dxa"/>
            <w:vMerge w:val="restart"/>
          </w:tcPr>
          <w:p w14:paraId="0A6AD59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3F90FDC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</w:tcPr>
          <w:p w14:paraId="3864F27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assess sexual dysfunction</w:t>
            </w:r>
          </w:p>
        </w:tc>
        <w:tc>
          <w:tcPr>
            <w:tcW w:w="1417" w:type="dxa"/>
            <w:vMerge w:val="restart"/>
          </w:tcPr>
          <w:p w14:paraId="13B7A9E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 mention of how these PROMs measure pain in this paper</w:t>
            </w:r>
          </w:p>
        </w:tc>
        <w:tc>
          <w:tcPr>
            <w:tcW w:w="1418" w:type="dxa"/>
            <w:vMerge w:val="restart"/>
          </w:tcPr>
          <w:p w14:paraId="07FD225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vMerge w:val="restart"/>
          </w:tcPr>
          <w:p w14:paraId="151B11E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</w:tr>
      <w:tr w:rsidR="001D56AA" w:rsidRPr="00F93694" w14:paraId="7DF9C33C" w14:textId="77777777" w:rsidTr="002E4397">
        <w:trPr>
          <w:trHeight w:val="1221"/>
        </w:trPr>
        <w:tc>
          <w:tcPr>
            <w:tcW w:w="1437" w:type="dxa"/>
            <w:vMerge/>
          </w:tcPr>
          <w:p w14:paraId="50D4A2E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/>
          </w:tcPr>
          <w:p w14:paraId="087A790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vMerge/>
          </w:tcPr>
          <w:p w14:paraId="5D818D6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3" w:type="dxa"/>
            <w:vMerge/>
          </w:tcPr>
          <w:p w14:paraId="4E19B6E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5" w:type="dxa"/>
            <w:vMerge/>
          </w:tcPr>
          <w:p w14:paraId="4B8A8EA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vMerge/>
          </w:tcPr>
          <w:p w14:paraId="1D8EF17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</w:tcPr>
          <w:p w14:paraId="0FD1109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IQ, PFDI, PFIQ, PISQ</w:t>
            </w:r>
          </w:p>
        </w:tc>
        <w:tc>
          <w:tcPr>
            <w:tcW w:w="1134" w:type="dxa"/>
            <w:vMerge/>
          </w:tcPr>
          <w:p w14:paraId="6275F52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6249B40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Specific </w:t>
            </w:r>
          </w:p>
        </w:tc>
        <w:tc>
          <w:tcPr>
            <w:tcW w:w="1418" w:type="dxa"/>
          </w:tcPr>
          <w:p w14:paraId="408C3D7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 compare the uses and benefits of using different PROMs </w:t>
            </w:r>
          </w:p>
        </w:tc>
        <w:tc>
          <w:tcPr>
            <w:tcW w:w="1417" w:type="dxa"/>
            <w:vMerge/>
          </w:tcPr>
          <w:p w14:paraId="5F1FF98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</w:tcPr>
          <w:p w14:paraId="68B4289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</w:tcPr>
          <w:p w14:paraId="62875CA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1D56AA" w:rsidRPr="00F93694" w14:paraId="4386E953" w14:textId="77777777" w:rsidTr="002E4397">
        <w:trPr>
          <w:trHeight w:val="1077"/>
        </w:trPr>
        <w:tc>
          <w:tcPr>
            <w:tcW w:w="1437" w:type="dxa"/>
          </w:tcPr>
          <w:p w14:paraId="71C3D5D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arouche et al, 2020</w:t>
            </w:r>
          </w:p>
          <w:p w14:paraId="00EED16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4E4167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nada</w:t>
            </w:r>
          </w:p>
          <w:p w14:paraId="1D3F8A7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9B08A8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Observational</w:t>
            </w:r>
          </w:p>
        </w:tc>
        <w:tc>
          <w:tcPr>
            <w:tcW w:w="1730" w:type="dxa"/>
          </w:tcPr>
          <w:p w14:paraId="74BED12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Inpatient </w:t>
            </w: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rogynaecologic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surgery cohort</w:t>
            </w:r>
          </w:p>
        </w:tc>
        <w:tc>
          <w:tcPr>
            <w:tcW w:w="1441" w:type="dxa"/>
          </w:tcPr>
          <w:p w14:paraId="5769BD6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o explore correlation between perioperative symptoms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of depression/ anxiety after PFD surgery</w:t>
            </w:r>
          </w:p>
        </w:tc>
        <w:tc>
          <w:tcPr>
            <w:tcW w:w="1153" w:type="dxa"/>
          </w:tcPr>
          <w:p w14:paraId="0E93C6C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Women undergoing surgery for PFD</w:t>
            </w:r>
          </w:p>
        </w:tc>
        <w:tc>
          <w:tcPr>
            <w:tcW w:w="865" w:type="dxa"/>
          </w:tcPr>
          <w:p w14:paraId="563E6AA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8.5</w:t>
            </w:r>
          </w:p>
        </w:tc>
        <w:tc>
          <w:tcPr>
            <w:tcW w:w="864" w:type="dxa"/>
          </w:tcPr>
          <w:p w14:paraId="338E941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0 women</w:t>
            </w:r>
          </w:p>
        </w:tc>
        <w:tc>
          <w:tcPr>
            <w:tcW w:w="1299" w:type="dxa"/>
          </w:tcPr>
          <w:p w14:paraId="7FD4D14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CS, SFMPQ, 'other non-validated questions'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PFDI, PFIQ</w:t>
            </w:r>
          </w:p>
        </w:tc>
        <w:tc>
          <w:tcPr>
            <w:tcW w:w="1134" w:type="dxa"/>
          </w:tcPr>
          <w:p w14:paraId="226DB29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NA</w:t>
            </w:r>
          </w:p>
        </w:tc>
        <w:tc>
          <w:tcPr>
            <w:tcW w:w="992" w:type="dxa"/>
          </w:tcPr>
          <w:p w14:paraId="65681E7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</w:tcPr>
          <w:p w14:paraId="6664D6F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measure pain before and after surgery</w:t>
            </w:r>
          </w:p>
        </w:tc>
        <w:tc>
          <w:tcPr>
            <w:tcW w:w="1417" w:type="dxa"/>
          </w:tcPr>
          <w:p w14:paraId="45980D5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</w:p>
        </w:tc>
        <w:tc>
          <w:tcPr>
            <w:tcW w:w="1418" w:type="dxa"/>
          </w:tcPr>
          <w:p w14:paraId="75437D6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</w:tcPr>
          <w:p w14:paraId="392E628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, post-operation</w:t>
            </w:r>
          </w:p>
        </w:tc>
      </w:tr>
      <w:tr w:rsidR="001D56AA" w:rsidRPr="00F93694" w14:paraId="63F8D37A" w14:textId="77777777" w:rsidTr="002E4397">
        <w:trPr>
          <w:trHeight w:val="1709"/>
        </w:trPr>
        <w:tc>
          <w:tcPr>
            <w:tcW w:w="1437" w:type="dxa"/>
            <w:hideMark/>
          </w:tcPr>
          <w:p w14:paraId="29B200E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eBrun et al, 2016</w:t>
            </w:r>
          </w:p>
          <w:p w14:paraId="2CD9590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939942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USA</w:t>
            </w:r>
          </w:p>
          <w:p w14:paraId="20F6370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20A9AF4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ervational</w:t>
            </w:r>
          </w:p>
        </w:tc>
        <w:tc>
          <w:tcPr>
            <w:tcW w:w="1730" w:type="dxa"/>
            <w:hideMark/>
          </w:tcPr>
          <w:p w14:paraId="28B534C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llaboration between industry, surgeons and other clinicians caring for POP</w:t>
            </w:r>
          </w:p>
        </w:tc>
        <w:tc>
          <w:tcPr>
            <w:tcW w:w="1441" w:type="dxa"/>
            <w:hideMark/>
          </w:tcPr>
          <w:p w14:paraId="4AB723F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give evidence for best medical practices for treating patients with PFD</w:t>
            </w:r>
          </w:p>
        </w:tc>
        <w:tc>
          <w:tcPr>
            <w:tcW w:w="1153" w:type="dxa"/>
            <w:hideMark/>
          </w:tcPr>
          <w:p w14:paraId="6EEB9AD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Women with PFD: </w:t>
            </w:r>
            <w:proofErr w:type="gram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ally</w:t>
            </w:r>
            <w:proofErr w:type="gram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POP</w:t>
            </w:r>
          </w:p>
        </w:tc>
        <w:tc>
          <w:tcPr>
            <w:tcW w:w="865" w:type="dxa"/>
            <w:hideMark/>
          </w:tcPr>
          <w:p w14:paraId="5FA0EBD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864" w:type="dxa"/>
            <w:hideMark/>
          </w:tcPr>
          <w:p w14:paraId="3B84BC7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1299" w:type="dxa"/>
            <w:hideMark/>
          </w:tcPr>
          <w:p w14:paraId="6E3F433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FDI-20, PFIQ-7, PISQ-12, ICIQ-UI-SF</w:t>
            </w:r>
          </w:p>
        </w:tc>
        <w:tc>
          <w:tcPr>
            <w:tcW w:w="1134" w:type="dxa"/>
            <w:hideMark/>
          </w:tcPr>
          <w:p w14:paraId="0C02D6A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  <w:hideMark/>
          </w:tcPr>
          <w:p w14:paraId="63F24CC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  <w:hideMark/>
          </w:tcPr>
          <w:p w14:paraId="6178C61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provide correlation between QOL and measures of treatment outcomes</w:t>
            </w:r>
          </w:p>
        </w:tc>
        <w:tc>
          <w:tcPr>
            <w:tcW w:w="1417" w:type="dxa"/>
            <w:hideMark/>
          </w:tcPr>
          <w:p w14:paraId="715418A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 measured as patient symptom by provider in PFDR (not these PROMs)</w:t>
            </w:r>
          </w:p>
        </w:tc>
        <w:tc>
          <w:tcPr>
            <w:tcW w:w="1418" w:type="dxa"/>
            <w:hideMark/>
          </w:tcPr>
          <w:p w14:paraId="42419BC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-Questionnaire</w:t>
            </w:r>
          </w:p>
        </w:tc>
        <w:tc>
          <w:tcPr>
            <w:tcW w:w="1171" w:type="dxa"/>
            <w:hideMark/>
          </w:tcPr>
          <w:p w14:paraId="6A01D94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seline, 2, 6, 12, 18, 24, 36 mo.</w:t>
            </w:r>
          </w:p>
        </w:tc>
      </w:tr>
      <w:tr w:rsidR="001D56AA" w:rsidRPr="00F93694" w14:paraId="1ED7D933" w14:textId="77777777" w:rsidTr="002E4397">
        <w:trPr>
          <w:trHeight w:val="1077"/>
        </w:trPr>
        <w:tc>
          <w:tcPr>
            <w:tcW w:w="1437" w:type="dxa"/>
          </w:tcPr>
          <w:p w14:paraId="5BD5DDF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Leroy et al, 2012</w:t>
            </w:r>
          </w:p>
          <w:p w14:paraId="36B2179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940C0A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razil</w:t>
            </w:r>
          </w:p>
          <w:p w14:paraId="742C49C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6216E8C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ervational</w:t>
            </w:r>
          </w:p>
        </w:tc>
        <w:tc>
          <w:tcPr>
            <w:tcW w:w="1730" w:type="dxa"/>
          </w:tcPr>
          <w:p w14:paraId="23EBF40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Obstetrics Outpatient Clinic of a public teaching hospital</w:t>
            </w:r>
          </w:p>
        </w:tc>
        <w:tc>
          <w:tcPr>
            <w:tcW w:w="1441" w:type="dxa"/>
          </w:tcPr>
          <w:p w14:paraId="2DFD881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evaluate whether/how UI in the puerperium compromises HrQoL</w:t>
            </w:r>
          </w:p>
        </w:tc>
        <w:tc>
          <w:tcPr>
            <w:tcW w:w="1153" w:type="dxa"/>
          </w:tcPr>
          <w:p w14:paraId="7259874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omen up to 90 days post-partum</w:t>
            </w:r>
          </w:p>
        </w:tc>
        <w:tc>
          <w:tcPr>
            <w:tcW w:w="865" w:type="dxa"/>
          </w:tcPr>
          <w:p w14:paraId="6FA7BB3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.9</w:t>
            </w:r>
          </w:p>
        </w:tc>
        <w:tc>
          <w:tcPr>
            <w:tcW w:w="864" w:type="dxa"/>
          </w:tcPr>
          <w:p w14:paraId="10C5C96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44 women</w:t>
            </w:r>
          </w:p>
        </w:tc>
        <w:tc>
          <w:tcPr>
            <w:tcW w:w="1299" w:type="dxa"/>
          </w:tcPr>
          <w:p w14:paraId="0ECB621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IQ-UI-SF</w:t>
            </w:r>
          </w:p>
        </w:tc>
        <w:tc>
          <w:tcPr>
            <w:tcW w:w="1134" w:type="dxa"/>
          </w:tcPr>
          <w:p w14:paraId="2B7EA34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344AF153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</w:tcPr>
          <w:p w14:paraId="3A18D3C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 in case and control group</w:t>
            </w:r>
          </w:p>
        </w:tc>
        <w:tc>
          <w:tcPr>
            <w:tcW w:w="1417" w:type="dxa"/>
          </w:tcPr>
          <w:p w14:paraId="6581058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IQ-UI-SF: no mention of pain measurement in this paper</w:t>
            </w:r>
          </w:p>
        </w:tc>
        <w:tc>
          <w:tcPr>
            <w:tcW w:w="1418" w:type="dxa"/>
          </w:tcPr>
          <w:p w14:paraId="21BD170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</w:tcPr>
          <w:p w14:paraId="6E2865D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 entry</w:t>
            </w:r>
          </w:p>
        </w:tc>
      </w:tr>
      <w:tr w:rsidR="001D56AA" w:rsidRPr="00F93694" w14:paraId="34B08554" w14:textId="77777777" w:rsidTr="002E4397">
        <w:trPr>
          <w:trHeight w:val="1077"/>
        </w:trPr>
        <w:tc>
          <w:tcPr>
            <w:tcW w:w="1437" w:type="dxa"/>
          </w:tcPr>
          <w:p w14:paraId="59B4492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rgalith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et al, 2004</w:t>
            </w:r>
          </w:p>
          <w:p w14:paraId="7468206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59B0268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srael</w:t>
            </w:r>
          </w:p>
          <w:p w14:paraId="55C3B0E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4F67A62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ross-sectional l</w:t>
            </w:r>
          </w:p>
        </w:tc>
        <w:tc>
          <w:tcPr>
            <w:tcW w:w="1730" w:type="dxa"/>
          </w:tcPr>
          <w:p w14:paraId="565D09A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Urology or gynaeco-urology clinic at two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university medical centres</w:t>
            </w:r>
          </w:p>
        </w:tc>
        <w:tc>
          <w:tcPr>
            <w:tcW w:w="1441" w:type="dxa"/>
          </w:tcPr>
          <w:p w14:paraId="4A47C79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 xml:space="preserve">To describe QoL, stress and patterns of seeking </w:t>
            </w: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care among women with SUI</w:t>
            </w:r>
          </w:p>
        </w:tc>
        <w:tc>
          <w:tcPr>
            <w:tcW w:w="1153" w:type="dxa"/>
          </w:tcPr>
          <w:p w14:paraId="3EC1FFF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Women attending clinics with SUI</w:t>
            </w:r>
          </w:p>
        </w:tc>
        <w:tc>
          <w:tcPr>
            <w:tcW w:w="865" w:type="dxa"/>
          </w:tcPr>
          <w:p w14:paraId="3384B0F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9</w:t>
            </w:r>
          </w:p>
        </w:tc>
        <w:tc>
          <w:tcPr>
            <w:tcW w:w="864" w:type="dxa"/>
          </w:tcPr>
          <w:p w14:paraId="0484F91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1 women</w:t>
            </w:r>
          </w:p>
        </w:tc>
        <w:tc>
          <w:tcPr>
            <w:tcW w:w="1299" w:type="dxa"/>
          </w:tcPr>
          <w:p w14:paraId="7C541A7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F 36, VAS</w:t>
            </w:r>
          </w:p>
        </w:tc>
        <w:tc>
          <w:tcPr>
            <w:tcW w:w="1134" w:type="dxa"/>
          </w:tcPr>
          <w:p w14:paraId="4188AC9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3351D07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</w:tcPr>
          <w:p w14:paraId="64B7DE4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Bodily pain </w:t>
            </w:r>
          </w:p>
        </w:tc>
        <w:tc>
          <w:tcPr>
            <w:tcW w:w="1417" w:type="dxa"/>
          </w:tcPr>
          <w:p w14:paraId="7CD7B46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 measurement</w:t>
            </w:r>
          </w:p>
        </w:tc>
        <w:tc>
          <w:tcPr>
            <w:tcW w:w="1418" w:type="dxa"/>
          </w:tcPr>
          <w:p w14:paraId="7A3055A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</w:tcPr>
          <w:p w14:paraId="2B5345FB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t entry</w:t>
            </w:r>
          </w:p>
        </w:tc>
      </w:tr>
      <w:tr w:rsidR="001D56AA" w:rsidRPr="00F93694" w14:paraId="5C07C94F" w14:textId="77777777" w:rsidTr="002E4397">
        <w:trPr>
          <w:trHeight w:val="566"/>
        </w:trPr>
        <w:tc>
          <w:tcPr>
            <w:tcW w:w="1437" w:type="dxa"/>
            <w:vMerge w:val="restart"/>
          </w:tcPr>
          <w:p w14:paraId="72F7A48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incello et al, 2011</w:t>
            </w:r>
          </w:p>
          <w:p w14:paraId="216EE38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361B4C7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ultinational</w:t>
            </w:r>
          </w:p>
          <w:p w14:paraId="50525C2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  <w:p w14:paraId="02A74BD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hort study</w:t>
            </w:r>
          </w:p>
        </w:tc>
        <w:tc>
          <w:tcPr>
            <w:tcW w:w="1730" w:type="dxa"/>
            <w:vMerge w:val="restart"/>
          </w:tcPr>
          <w:p w14:paraId="67147B79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9 centres over 2 years</w:t>
            </w:r>
          </w:p>
        </w:tc>
        <w:tc>
          <w:tcPr>
            <w:tcW w:w="1441" w:type="dxa"/>
            <w:vMerge w:val="restart"/>
          </w:tcPr>
          <w:p w14:paraId="17D1B60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 examine effectiveness of a single incision sling</w:t>
            </w:r>
          </w:p>
        </w:tc>
        <w:tc>
          <w:tcPr>
            <w:tcW w:w="1153" w:type="dxa"/>
            <w:vMerge w:val="restart"/>
          </w:tcPr>
          <w:p w14:paraId="6341696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tients that had surgery using single incision, retro pubic or obturator sling</w:t>
            </w:r>
          </w:p>
        </w:tc>
        <w:tc>
          <w:tcPr>
            <w:tcW w:w="865" w:type="dxa"/>
            <w:vMerge w:val="restart"/>
          </w:tcPr>
          <w:p w14:paraId="5F74C6F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t stated</w:t>
            </w:r>
          </w:p>
        </w:tc>
        <w:tc>
          <w:tcPr>
            <w:tcW w:w="864" w:type="dxa"/>
            <w:vMerge w:val="restart"/>
          </w:tcPr>
          <w:p w14:paraId="1E00EC6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98 treated, post op data available on 1334</w:t>
            </w:r>
          </w:p>
        </w:tc>
        <w:tc>
          <w:tcPr>
            <w:tcW w:w="1299" w:type="dxa"/>
          </w:tcPr>
          <w:p w14:paraId="247B32D8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-QOL</w:t>
            </w:r>
          </w:p>
        </w:tc>
        <w:tc>
          <w:tcPr>
            <w:tcW w:w="1134" w:type="dxa"/>
            <w:vMerge w:val="restart"/>
          </w:tcPr>
          <w:p w14:paraId="255A5E1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</w:t>
            </w:r>
          </w:p>
        </w:tc>
        <w:tc>
          <w:tcPr>
            <w:tcW w:w="992" w:type="dxa"/>
          </w:tcPr>
          <w:p w14:paraId="16D9499E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pecific</w:t>
            </w:r>
          </w:p>
        </w:tc>
        <w:tc>
          <w:tcPr>
            <w:tcW w:w="1418" w:type="dxa"/>
          </w:tcPr>
          <w:p w14:paraId="28E9E60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-QOL: no mention of pain measurement in this paper</w:t>
            </w:r>
          </w:p>
        </w:tc>
        <w:tc>
          <w:tcPr>
            <w:tcW w:w="1417" w:type="dxa"/>
            <w:vMerge w:val="restart"/>
          </w:tcPr>
          <w:p w14:paraId="302A53C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in</w:t>
            </w:r>
          </w:p>
        </w:tc>
        <w:tc>
          <w:tcPr>
            <w:tcW w:w="1418" w:type="dxa"/>
            <w:vMerge w:val="restart"/>
          </w:tcPr>
          <w:p w14:paraId="62DD3D87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estionnaire</w:t>
            </w:r>
          </w:p>
        </w:tc>
        <w:tc>
          <w:tcPr>
            <w:tcW w:w="1171" w:type="dxa"/>
            <w:vMerge w:val="restart"/>
          </w:tcPr>
          <w:p w14:paraId="5C8E596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e-op, at each post-op visit (baseline and 12 mo.)</w:t>
            </w:r>
          </w:p>
        </w:tc>
      </w:tr>
      <w:tr w:rsidR="001D56AA" w:rsidRPr="00F93694" w14:paraId="7D342883" w14:textId="77777777" w:rsidTr="002E4397">
        <w:trPr>
          <w:trHeight w:val="1339"/>
        </w:trPr>
        <w:tc>
          <w:tcPr>
            <w:tcW w:w="1437" w:type="dxa"/>
            <w:vMerge/>
          </w:tcPr>
          <w:p w14:paraId="31C2CB32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30" w:type="dxa"/>
            <w:vMerge/>
          </w:tcPr>
          <w:p w14:paraId="18F9FB6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41" w:type="dxa"/>
            <w:vMerge/>
          </w:tcPr>
          <w:p w14:paraId="492F82A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53" w:type="dxa"/>
            <w:vMerge/>
          </w:tcPr>
          <w:p w14:paraId="3EB321E5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5" w:type="dxa"/>
            <w:vMerge/>
          </w:tcPr>
          <w:p w14:paraId="79282C0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vMerge/>
          </w:tcPr>
          <w:p w14:paraId="152CE5BA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99" w:type="dxa"/>
          </w:tcPr>
          <w:p w14:paraId="7675CF6F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Q-5D-5L, BPI</w:t>
            </w:r>
          </w:p>
        </w:tc>
        <w:tc>
          <w:tcPr>
            <w:tcW w:w="1134" w:type="dxa"/>
            <w:vMerge/>
          </w:tcPr>
          <w:p w14:paraId="20A3BE60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92" w:type="dxa"/>
          </w:tcPr>
          <w:p w14:paraId="44CB35D4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eneric</w:t>
            </w:r>
          </w:p>
        </w:tc>
        <w:tc>
          <w:tcPr>
            <w:tcW w:w="1418" w:type="dxa"/>
          </w:tcPr>
          <w:p w14:paraId="42DCCE66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Q-5D-5L measures pain using VAS, BPI measures pain</w:t>
            </w:r>
          </w:p>
        </w:tc>
        <w:tc>
          <w:tcPr>
            <w:tcW w:w="1417" w:type="dxa"/>
            <w:vMerge/>
          </w:tcPr>
          <w:p w14:paraId="2BE6E45D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418" w:type="dxa"/>
            <w:vMerge/>
          </w:tcPr>
          <w:p w14:paraId="53D39E4C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71" w:type="dxa"/>
            <w:vMerge/>
          </w:tcPr>
          <w:p w14:paraId="786CB3A1" w14:textId="77777777" w:rsidR="001D56AA" w:rsidRPr="00F93694" w:rsidRDefault="001D56AA" w:rsidP="002E439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</w:tbl>
    <w:p w14:paraId="550321B3" w14:textId="77777777" w:rsidR="001D56AA" w:rsidRPr="00F93694" w:rsidRDefault="001D56AA" w:rsidP="001D56A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6018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3"/>
        <w:gridCol w:w="7905"/>
      </w:tblGrid>
      <w:tr w:rsidR="001D56AA" w:rsidRPr="00D6181A" w14:paraId="2DE3C13A" w14:textId="77777777" w:rsidTr="002E4397">
        <w:trPr>
          <w:trHeight w:val="53"/>
        </w:trPr>
        <w:tc>
          <w:tcPr>
            <w:tcW w:w="8113" w:type="dxa"/>
          </w:tcPr>
          <w:p w14:paraId="7430B075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BFLUTS:  Bristol Female Lower Urinary Tract Symptoms</w:t>
            </w:r>
          </w:p>
          <w:p w14:paraId="0AEE6FF1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 xml:space="preserve">BPI: Brief Pain Inventory </w:t>
            </w:r>
          </w:p>
          <w:p w14:paraId="784938B4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ED-5D-5L: 5 level EuroQol 5</w:t>
            </w:r>
          </w:p>
          <w:p w14:paraId="2C114E86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ePAQ- PF: the electronic Personal Assessment Questionnaire – Pelvic Floor</w:t>
            </w:r>
          </w:p>
          <w:p w14:paraId="2EFE2B58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FSFI: Female Sexual Function Index</w:t>
            </w:r>
          </w:p>
          <w:p w14:paraId="67D19F71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GLS: Global Life Satisfaction</w:t>
            </w:r>
          </w:p>
          <w:p w14:paraId="6FDE8F09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GUPI: Genitourinary Pain Index</w:t>
            </w:r>
          </w:p>
          <w:p w14:paraId="48223611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HrQoL: Health-related Quality of Life</w:t>
            </w:r>
          </w:p>
          <w:p w14:paraId="6381164C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CF: International Classification of Functioning, Disability and Health</w:t>
            </w:r>
          </w:p>
          <w:p w14:paraId="6A413F91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ICIQ (-VS, -UI-SF): International Consultation on Incontinence Questionnaire (-Vaginal Symptoms, -Urinary Incontinence – Short Form)</w:t>
            </w:r>
          </w:p>
          <w:p w14:paraId="64309556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 xml:space="preserve">IIQ-7: Incontinence Impact Questionnaire Short Form </w:t>
            </w:r>
          </w:p>
          <w:p w14:paraId="36DDE127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IMPACT: Initial Measurement of Patient-Reported Pelvic Floor Complaints</w:t>
            </w:r>
          </w:p>
          <w:p w14:paraId="791377FF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I-QOL: Incontinence Quality of Life Survey</w:t>
            </w:r>
          </w:p>
          <w:p w14:paraId="7AEF61E0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KHQ: King’s Health Questionnaire</w:t>
            </w:r>
          </w:p>
          <w:p w14:paraId="4C8AD279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LURN SI-29: Lower Urinary Tract Dysfunction Research Network Symptom Index- 29</w:t>
            </w:r>
          </w:p>
          <w:p w14:paraId="04B94ECB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LUTS: Lower Urinary Tract Symptoms</w:t>
            </w:r>
          </w:p>
          <w:p w14:paraId="54106543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OAB: Overactive Bladder</w:t>
            </w:r>
          </w:p>
          <w:p w14:paraId="140998EE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05" w:type="dxa"/>
          </w:tcPr>
          <w:p w14:paraId="4F3C90EA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CS: Pain Catastrophizing Scale</w:t>
            </w:r>
          </w:p>
          <w:p w14:paraId="61905286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PFD: Pelvic Floor Disorder</w:t>
            </w:r>
          </w:p>
          <w:p w14:paraId="78BABFA2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PFDI (-20): Pelvic Floor Disability Index (20)</w:t>
            </w:r>
          </w:p>
          <w:p w14:paraId="2F56ABB4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PFDR: Pelvic Floor Disorder Registry</w:t>
            </w:r>
          </w:p>
          <w:p w14:paraId="2B05E9FD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PFIQ: Pelvic Floor Impact Questionnaire</w:t>
            </w:r>
          </w:p>
          <w:p w14:paraId="1CEE6155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PISQ (-12, -IR): Pelvic Organ Prolapse Incontinence Sexual Questionnaire (12, IUGA-Revised)</w:t>
            </w:r>
          </w:p>
          <w:p w14:paraId="0018CC3B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PROM: Patient Reported Outcome Measure</w:t>
            </w:r>
          </w:p>
          <w:p w14:paraId="525F9873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QoL: Quality of Life</w:t>
            </w:r>
          </w:p>
          <w:p w14:paraId="38684347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CT: Randomised Control Trial</w:t>
            </w:r>
          </w:p>
          <w:p w14:paraId="12E9D78F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SF-36: 36- Item Short Form Survey</w:t>
            </w:r>
          </w:p>
          <w:p w14:paraId="2FFF377B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SFMPQ: Short Form McGill Pain Questionnaire</w:t>
            </w:r>
          </w:p>
          <w:p w14:paraId="6D003BCD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SPEQ: Short Form Personal Experiences Questionnaire</w:t>
            </w:r>
          </w:p>
          <w:p w14:paraId="3D032AAC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SUI: Stress Urinary Incontinence</w:t>
            </w:r>
          </w:p>
          <w:p w14:paraId="3D88E46C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TVT-O: Transvaginal Tape</w:t>
            </w:r>
          </w:p>
          <w:p w14:paraId="47AFD834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UDI-6: Urinary Distress Inventory- 6</w:t>
            </w:r>
          </w:p>
          <w:p w14:paraId="40061BFB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UI: Urinary Incontinence</w:t>
            </w:r>
          </w:p>
          <w:p w14:paraId="456C44E6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URIS-32: 32-item Urge Impact Scale</w:t>
            </w:r>
          </w:p>
          <w:p w14:paraId="659C07CA" w14:textId="77777777" w:rsidR="001D56AA" w:rsidRPr="00D6181A" w:rsidRDefault="001D56AA" w:rsidP="002E4397">
            <w:pPr>
              <w:tabs>
                <w:tab w:val="left" w:pos="6977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D6181A">
              <w:rPr>
                <w:rFonts w:ascii="Times New Roman" w:hAnsi="Times New Roman" w:cs="Times New Roman"/>
                <w:sz w:val="18"/>
                <w:szCs w:val="18"/>
              </w:rPr>
              <w:t>VAS: Visual Analogue Scale</w:t>
            </w:r>
          </w:p>
        </w:tc>
      </w:tr>
    </w:tbl>
    <w:p w14:paraId="157896AE" w14:textId="77777777" w:rsidR="001D56AA" w:rsidRPr="00F93694" w:rsidRDefault="001D56AA" w:rsidP="001D56AA">
      <w:pPr>
        <w:tabs>
          <w:tab w:val="left" w:pos="1569"/>
        </w:tabs>
        <w:spacing w:line="240" w:lineRule="auto"/>
        <w:rPr>
          <w:rFonts w:ascii="Times New Roman" w:hAnsi="Times New Roman" w:cs="Times New Roman"/>
          <w:sz w:val="24"/>
          <w:szCs w:val="24"/>
        </w:rPr>
        <w:sectPr w:rsidR="001D56AA" w:rsidRPr="00F93694" w:rsidSect="0018126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E394510" w14:textId="77777777" w:rsidR="001D56AA" w:rsidRPr="00F93694" w:rsidRDefault="001D56AA" w:rsidP="001D56AA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 w:rsidRPr="00202E43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Material 3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Risk of Bias </w:t>
      </w:r>
    </w:p>
    <w:p w14:paraId="061B44F7" w14:textId="77777777" w:rsidR="001D56AA" w:rsidRPr="00F93694" w:rsidRDefault="001D56AA" w:rsidP="001D56A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386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1987"/>
        <w:gridCol w:w="1278"/>
        <w:gridCol w:w="1277"/>
        <w:gridCol w:w="1277"/>
        <w:gridCol w:w="1274"/>
        <w:gridCol w:w="1274"/>
        <w:gridCol w:w="1277"/>
        <w:gridCol w:w="1277"/>
        <w:gridCol w:w="1274"/>
        <w:gridCol w:w="1421"/>
        <w:gridCol w:w="1409"/>
      </w:tblGrid>
      <w:tr w:rsidR="001D56AA" w:rsidRPr="00F93694" w14:paraId="4AA9114D" w14:textId="77777777" w:rsidTr="008A0F27">
        <w:trPr>
          <w:trHeight w:val="1893"/>
        </w:trPr>
        <w:tc>
          <w:tcPr>
            <w:tcW w:w="661" w:type="pct"/>
            <w:hideMark/>
          </w:tcPr>
          <w:p w14:paraId="5F317C8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25" w:type="pct"/>
            <w:textDirection w:val="btLr"/>
            <w:hideMark/>
          </w:tcPr>
          <w:p w14:paraId="0882A40E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. PROM development</w:t>
            </w:r>
          </w:p>
        </w:tc>
        <w:tc>
          <w:tcPr>
            <w:tcW w:w="425" w:type="pct"/>
            <w:textDirection w:val="btLr"/>
            <w:hideMark/>
          </w:tcPr>
          <w:p w14:paraId="16DC673C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2. Content validity </w:t>
            </w:r>
          </w:p>
        </w:tc>
        <w:tc>
          <w:tcPr>
            <w:tcW w:w="425" w:type="pct"/>
            <w:textDirection w:val="btLr"/>
            <w:hideMark/>
          </w:tcPr>
          <w:p w14:paraId="20711A7A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3. Structural validity </w:t>
            </w:r>
          </w:p>
        </w:tc>
        <w:tc>
          <w:tcPr>
            <w:tcW w:w="424" w:type="pct"/>
            <w:textDirection w:val="btLr"/>
            <w:hideMark/>
          </w:tcPr>
          <w:p w14:paraId="2E117E35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4. Internal consistency </w:t>
            </w:r>
          </w:p>
        </w:tc>
        <w:tc>
          <w:tcPr>
            <w:tcW w:w="424" w:type="pct"/>
            <w:textDirection w:val="btLr"/>
            <w:hideMark/>
          </w:tcPr>
          <w:p w14:paraId="70238075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5. Cross cultural validity </w:t>
            </w:r>
          </w:p>
        </w:tc>
        <w:tc>
          <w:tcPr>
            <w:tcW w:w="425" w:type="pct"/>
            <w:textDirection w:val="btLr"/>
            <w:hideMark/>
          </w:tcPr>
          <w:p w14:paraId="1D03F41A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6. Reliability </w:t>
            </w:r>
          </w:p>
        </w:tc>
        <w:tc>
          <w:tcPr>
            <w:tcW w:w="425" w:type="pct"/>
            <w:textDirection w:val="btLr"/>
            <w:hideMark/>
          </w:tcPr>
          <w:p w14:paraId="3BB85CFE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7. Measurement Error</w:t>
            </w:r>
          </w:p>
        </w:tc>
        <w:tc>
          <w:tcPr>
            <w:tcW w:w="424" w:type="pct"/>
            <w:textDirection w:val="btLr"/>
            <w:hideMark/>
          </w:tcPr>
          <w:p w14:paraId="2AD4440E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8. Criterion validity </w:t>
            </w:r>
          </w:p>
        </w:tc>
        <w:tc>
          <w:tcPr>
            <w:tcW w:w="473" w:type="pct"/>
            <w:textDirection w:val="btLr"/>
            <w:hideMark/>
          </w:tcPr>
          <w:p w14:paraId="2C43A760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9. Hypothesis testing for construct validity </w:t>
            </w:r>
          </w:p>
        </w:tc>
        <w:tc>
          <w:tcPr>
            <w:tcW w:w="469" w:type="pct"/>
            <w:textDirection w:val="btLr"/>
            <w:hideMark/>
          </w:tcPr>
          <w:p w14:paraId="3A78E2FF" w14:textId="77777777" w:rsidR="001D56AA" w:rsidRPr="00F93694" w:rsidRDefault="001D56AA" w:rsidP="002E4397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10. Responsiveness </w:t>
            </w:r>
          </w:p>
        </w:tc>
      </w:tr>
      <w:tr w:rsidR="001D56AA" w:rsidRPr="00F93694" w14:paraId="45B8947C" w14:textId="77777777" w:rsidTr="002E4397">
        <w:trPr>
          <w:trHeight w:val="290"/>
        </w:trPr>
        <w:tc>
          <w:tcPr>
            <w:tcW w:w="5000" w:type="pct"/>
            <w:gridSpan w:val="11"/>
            <w:noWrap/>
            <w:hideMark/>
          </w:tcPr>
          <w:p w14:paraId="5FAE8887" w14:textId="77777777" w:rsidR="001D56AA" w:rsidRPr="008A0F27" w:rsidRDefault="001D56AA" w:rsidP="002E43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0B7D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FSFI</w:t>
            </w:r>
          </w:p>
        </w:tc>
      </w:tr>
      <w:tr w:rsidR="001D56AA" w:rsidRPr="00F93694" w14:paraId="519D9A33" w14:textId="77777777" w:rsidTr="008A0F27">
        <w:trPr>
          <w:trHeight w:val="290"/>
        </w:trPr>
        <w:tc>
          <w:tcPr>
            <w:tcW w:w="661" w:type="pct"/>
            <w:noWrap/>
          </w:tcPr>
          <w:p w14:paraId="5525330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zybowska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019</w:t>
            </w:r>
          </w:p>
        </w:tc>
        <w:tc>
          <w:tcPr>
            <w:tcW w:w="425" w:type="pct"/>
          </w:tcPr>
          <w:p w14:paraId="0F23BFE2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6984EBE2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5" w:type="pct"/>
          </w:tcPr>
          <w:p w14:paraId="2B5A327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3E4DDDC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4C414AF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5" w:type="pct"/>
          </w:tcPr>
          <w:p w14:paraId="7FE5F0B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3350C0E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ubtful</w:t>
            </w:r>
          </w:p>
        </w:tc>
        <w:tc>
          <w:tcPr>
            <w:tcW w:w="424" w:type="pct"/>
          </w:tcPr>
          <w:p w14:paraId="3C0418EF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ubtful</w:t>
            </w:r>
          </w:p>
        </w:tc>
        <w:tc>
          <w:tcPr>
            <w:tcW w:w="473" w:type="pct"/>
            <w:noWrap/>
          </w:tcPr>
          <w:p w14:paraId="043D4E3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69" w:type="pct"/>
          </w:tcPr>
          <w:p w14:paraId="3EEE28BC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</w:tr>
      <w:tr w:rsidR="001D56AA" w:rsidRPr="00F93694" w14:paraId="773B0050" w14:textId="77777777" w:rsidTr="008A0F27">
        <w:trPr>
          <w:trHeight w:val="290"/>
        </w:trPr>
        <w:tc>
          <w:tcPr>
            <w:tcW w:w="661" w:type="pct"/>
            <w:noWrap/>
            <w:hideMark/>
          </w:tcPr>
          <w:p w14:paraId="26317191" w14:textId="77777777" w:rsidR="001D56AA" w:rsidRPr="00813715" w:rsidRDefault="001D56AA" w:rsidP="002E43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137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GUPI</w:t>
            </w:r>
          </w:p>
        </w:tc>
        <w:tc>
          <w:tcPr>
            <w:tcW w:w="425" w:type="pct"/>
            <w:hideMark/>
          </w:tcPr>
          <w:p w14:paraId="51DE95C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6323CAED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6F2CE0AE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27B4535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4BEE329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0C1843C5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19EC9FC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25BA6C8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hideMark/>
          </w:tcPr>
          <w:p w14:paraId="7BE1A18C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69" w:type="pct"/>
            <w:hideMark/>
          </w:tcPr>
          <w:p w14:paraId="19FF6E6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1D56AA" w:rsidRPr="00F93694" w14:paraId="44CAEC0C" w14:textId="77777777" w:rsidTr="008A0F27">
        <w:trPr>
          <w:trHeight w:val="290"/>
        </w:trPr>
        <w:tc>
          <w:tcPr>
            <w:tcW w:w="661" w:type="pct"/>
            <w:noWrap/>
          </w:tcPr>
          <w:p w14:paraId="2D88054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ella 2019</w:t>
            </w:r>
          </w:p>
        </w:tc>
        <w:tc>
          <w:tcPr>
            <w:tcW w:w="425" w:type="pct"/>
          </w:tcPr>
          <w:p w14:paraId="563F7DB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5" w:type="pct"/>
          </w:tcPr>
          <w:p w14:paraId="5CC59D4E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2430A76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7993141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4" w:type="pct"/>
          </w:tcPr>
          <w:p w14:paraId="1A7702B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62AEDA4D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5" w:type="pct"/>
          </w:tcPr>
          <w:p w14:paraId="68F996EF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4A203C4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</w:tcPr>
          <w:p w14:paraId="51B5F18C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69" w:type="pct"/>
            <w:noWrap/>
          </w:tcPr>
          <w:p w14:paraId="4C005BB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</w:tr>
      <w:tr w:rsidR="001D56AA" w:rsidRPr="00F93694" w14:paraId="7324B399" w14:textId="77777777" w:rsidTr="008A0F27">
        <w:trPr>
          <w:trHeight w:val="290"/>
        </w:trPr>
        <w:tc>
          <w:tcPr>
            <w:tcW w:w="661" w:type="pct"/>
            <w:noWrap/>
            <w:hideMark/>
          </w:tcPr>
          <w:p w14:paraId="37CE522A" w14:textId="77777777" w:rsidR="001D56AA" w:rsidRPr="00813715" w:rsidRDefault="001D56AA" w:rsidP="002E43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137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ICIQ </w:t>
            </w:r>
          </w:p>
        </w:tc>
        <w:tc>
          <w:tcPr>
            <w:tcW w:w="425" w:type="pct"/>
            <w:hideMark/>
          </w:tcPr>
          <w:p w14:paraId="0132EBE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198FC95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3C2AF335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56C101DF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4571A06D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33245C5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14F6B71E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57DBC10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hideMark/>
          </w:tcPr>
          <w:p w14:paraId="24882BAA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69" w:type="pct"/>
            <w:hideMark/>
          </w:tcPr>
          <w:p w14:paraId="16FFEC9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1D56AA" w:rsidRPr="00F93694" w14:paraId="05F46933" w14:textId="77777777" w:rsidTr="008A0F27">
        <w:trPr>
          <w:trHeight w:val="290"/>
        </w:trPr>
        <w:tc>
          <w:tcPr>
            <w:tcW w:w="661" w:type="pct"/>
            <w:noWrap/>
          </w:tcPr>
          <w:p w14:paraId="6845C3F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kanayake 2017</w:t>
            </w:r>
          </w:p>
        </w:tc>
        <w:tc>
          <w:tcPr>
            <w:tcW w:w="425" w:type="pct"/>
          </w:tcPr>
          <w:p w14:paraId="577C282F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5" w:type="pct"/>
          </w:tcPr>
          <w:p w14:paraId="511E6F2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5" w:type="pct"/>
          </w:tcPr>
          <w:p w14:paraId="179B5ACD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noWrap/>
          </w:tcPr>
          <w:p w14:paraId="3DF73B52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4" w:type="pct"/>
          </w:tcPr>
          <w:p w14:paraId="50AB924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5" w:type="pct"/>
            <w:noWrap/>
          </w:tcPr>
          <w:p w14:paraId="61169CCE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5" w:type="pct"/>
          </w:tcPr>
          <w:p w14:paraId="3B8A78D5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4A4A4FB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noWrap/>
          </w:tcPr>
          <w:p w14:paraId="1FE1964C" w14:textId="77777777" w:rsidR="001D56AA" w:rsidRPr="00F93694" w:rsidRDefault="001D56AA" w:rsidP="002E43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69" w:type="pct"/>
          </w:tcPr>
          <w:p w14:paraId="2C4FA18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</w:tr>
      <w:tr w:rsidR="001D56AA" w:rsidRPr="00F93694" w14:paraId="09FB9A40" w14:textId="77777777" w:rsidTr="008A0F27">
        <w:trPr>
          <w:trHeight w:val="290"/>
        </w:trPr>
        <w:tc>
          <w:tcPr>
            <w:tcW w:w="661" w:type="pct"/>
            <w:noWrap/>
            <w:hideMark/>
          </w:tcPr>
          <w:p w14:paraId="472CB24B" w14:textId="77777777" w:rsidR="001D56AA" w:rsidRPr="00813715" w:rsidRDefault="001D56AA" w:rsidP="002E43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137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LURN SI-29</w:t>
            </w:r>
            <w:r w:rsidRPr="008137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 xml:space="preserve"> </w:t>
            </w:r>
          </w:p>
        </w:tc>
        <w:tc>
          <w:tcPr>
            <w:tcW w:w="425" w:type="pct"/>
            <w:hideMark/>
          </w:tcPr>
          <w:p w14:paraId="18C0B99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349CC79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7DA2081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4C1CDCC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0A4DAAC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609CBBBA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77DAB3F2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1C3641E7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hideMark/>
          </w:tcPr>
          <w:p w14:paraId="688AFF7A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69" w:type="pct"/>
            <w:hideMark/>
          </w:tcPr>
          <w:p w14:paraId="3777CCE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1D56AA" w:rsidRPr="00F93694" w14:paraId="2BAC84BB" w14:textId="77777777" w:rsidTr="008A0F27">
        <w:trPr>
          <w:trHeight w:val="290"/>
        </w:trPr>
        <w:tc>
          <w:tcPr>
            <w:tcW w:w="661" w:type="pct"/>
            <w:noWrap/>
            <w:hideMark/>
          </w:tcPr>
          <w:p w14:paraId="145939CE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ella 2019</w:t>
            </w:r>
          </w:p>
        </w:tc>
        <w:tc>
          <w:tcPr>
            <w:tcW w:w="425" w:type="pct"/>
            <w:noWrap/>
            <w:hideMark/>
          </w:tcPr>
          <w:p w14:paraId="3E0B624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5" w:type="pct"/>
            <w:hideMark/>
          </w:tcPr>
          <w:p w14:paraId="55C66B2D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5" w:type="pct"/>
            <w:hideMark/>
          </w:tcPr>
          <w:p w14:paraId="380A835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ubtful</w:t>
            </w:r>
          </w:p>
        </w:tc>
        <w:tc>
          <w:tcPr>
            <w:tcW w:w="424" w:type="pct"/>
            <w:hideMark/>
          </w:tcPr>
          <w:p w14:paraId="065CE92A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356993DA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5" w:type="pct"/>
            <w:hideMark/>
          </w:tcPr>
          <w:p w14:paraId="2E59D06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469C36AA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71E9E34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hideMark/>
          </w:tcPr>
          <w:p w14:paraId="34C144F5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69" w:type="pct"/>
            <w:hideMark/>
          </w:tcPr>
          <w:p w14:paraId="757F31F5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1D56AA" w:rsidRPr="00F93694" w14:paraId="2E612077" w14:textId="77777777" w:rsidTr="002E4397">
        <w:trPr>
          <w:trHeight w:val="290"/>
        </w:trPr>
        <w:tc>
          <w:tcPr>
            <w:tcW w:w="5000" w:type="pct"/>
            <w:gridSpan w:val="11"/>
            <w:noWrap/>
            <w:hideMark/>
          </w:tcPr>
          <w:p w14:paraId="146CD62C" w14:textId="77777777" w:rsidR="001D56AA" w:rsidRPr="00813715" w:rsidRDefault="001D56AA" w:rsidP="002E43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137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FDI</w:t>
            </w:r>
          </w:p>
        </w:tc>
      </w:tr>
      <w:tr w:rsidR="001D56AA" w:rsidRPr="00F93694" w14:paraId="7C104E16" w14:textId="77777777" w:rsidTr="008A0F27">
        <w:trPr>
          <w:trHeight w:val="290"/>
        </w:trPr>
        <w:tc>
          <w:tcPr>
            <w:tcW w:w="661" w:type="pct"/>
            <w:noWrap/>
            <w:hideMark/>
          </w:tcPr>
          <w:p w14:paraId="5F273DD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an 2017</w:t>
            </w:r>
          </w:p>
        </w:tc>
        <w:tc>
          <w:tcPr>
            <w:tcW w:w="425" w:type="pct"/>
            <w:noWrap/>
            <w:hideMark/>
          </w:tcPr>
          <w:p w14:paraId="7F7C14F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5" w:type="pct"/>
            <w:noWrap/>
            <w:hideMark/>
          </w:tcPr>
          <w:p w14:paraId="563CC927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74FDC86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46FD7B65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4" w:type="pct"/>
            <w:hideMark/>
          </w:tcPr>
          <w:p w14:paraId="0573AE3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noWrap/>
            <w:hideMark/>
          </w:tcPr>
          <w:p w14:paraId="41EFCD6C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5" w:type="pct"/>
            <w:hideMark/>
          </w:tcPr>
          <w:p w14:paraId="27A886B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07451C8F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noWrap/>
            <w:hideMark/>
          </w:tcPr>
          <w:p w14:paraId="01655A0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69" w:type="pct"/>
            <w:hideMark/>
          </w:tcPr>
          <w:p w14:paraId="283B0A8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1D56AA" w:rsidRPr="00F93694" w14:paraId="7D95F1DC" w14:textId="77777777" w:rsidTr="002E4397">
        <w:trPr>
          <w:trHeight w:val="290"/>
        </w:trPr>
        <w:tc>
          <w:tcPr>
            <w:tcW w:w="5000" w:type="pct"/>
            <w:gridSpan w:val="11"/>
            <w:noWrap/>
            <w:hideMark/>
          </w:tcPr>
          <w:p w14:paraId="1890944C" w14:textId="77777777" w:rsidR="001D56AA" w:rsidRPr="00813715" w:rsidRDefault="001D56AA" w:rsidP="002E43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137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ISQ</w:t>
            </w:r>
            <w:r w:rsidRPr="0081371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1D56AA" w:rsidRPr="00F93694" w14:paraId="19D4A37E" w14:textId="77777777" w:rsidTr="008A0F27">
        <w:trPr>
          <w:trHeight w:val="290"/>
        </w:trPr>
        <w:tc>
          <w:tcPr>
            <w:tcW w:w="661" w:type="pct"/>
            <w:noWrap/>
            <w:hideMark/>
          </w:tcPr>
          <w:p w14:paraId="7C6C855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onstantine 2016 </w:t>
            </w:r>
          </w:p>
        </w:tc>
        <w:tc>
          <w:tcPr>
            <w:tcW w:w="425" w:type="pct"/>
            <w:noWrap/>
            <w:hideMark/>
          </w:tcPr>
          <w:p w14:paraId="6A448E0E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5" w:type="pct"/>
            <w:hideMark/>
          </w:tcPr>
          <w:p w14:paraId="630AB07C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noWrap/>
            <w:hideMark/>
          </w:tcPr>
          <w:p w14:paraId="2C21797D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noWrap/>
            <w:hideMark/>
          </w:tcPr>
          <w:p w14:paraId="1B3E6E3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45177B4A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5" w:type="pct"/>
            <w:hideMark/>
          </w:tcPr>
          <w:p w14:paraId="30E1A60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5" w:type="pct"/>
            <w:hideMark/>
          </w:tcPr>
          <w:p w14:paraId="5BAAC30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410848F2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73" w:type="pct"/>
            <w:noWrap/>
            <w:hideMark/>
          </w:tcPr>
          <w:p w14:paraId="75E3333E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69" w:type="pct"/>
            <w:hideMark/>
          </w:tcPr>
          <w:p w14:paraId="2831CEB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1D56AA" w:rsidRPr="00F93694" w14:paraId="777BBD9B" w14:textId="77777777" w:rsidTr="008A0F27">
        <w:trPr>
          <w:trHeight w:val="290"/>
        </w:trPr>
        <w:tc>
          <w:tcPr>
            <w:tcW w:w="661" w:type="pct"/>
            <w:noWrap/>
          </w:tcPr>
          <w:p w14:paraId="7444433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rzybowska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019</w:t>
            </w:r>
          </w:p>
        </w:tc>
        <w:tc>
          <w:tcPr>
            <w:tcW w:w="425" w:type="pct"/>
            <w:noWrap/>
          </w:tcPr>
          <w:p w14:paraId="79D3B25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496D2B7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noWrap/>
          </w:tcPr>
          <w:p w14:paraId="7C28495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noWrap/>
          </w:tcPr>
          <w:p w14:paraId="30919C4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5D24AFA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6373501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59D3711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1FA591AA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noWrap/>
          </w:tcPr>
          <w:p w14:paraId="2DD1DD3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69" w:type="pct"/>
          </w:tcPr>
          <w:p w14:paraId="6720FC4B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1D56AA" w:rsidRPr="00F93694" w14:paraId="06174472" w14:textId="77777777" w:rsidTr="002E4397">
        <w:trPr>
          <w:trHeight w:val="290"/>
        </w:trPr>
        <w:tc>
          <w:tcPr>
            <w:tcW w:w="5000" w:type="pct"/>
            <w:gridSpan w:val="11"/>
            <w:noWrap/>
          </w:tcPr>
          <w:p w14:paraId="6125E6E2" w14:textId="77777777" w:rsidR="001D56AA" w:rsidRPr="00813715" w:rsidRDefault="001D56AA" w:rsidP="002E43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8137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UDI- 6</w:t>
            </w:r>
          </w:p>
        </w:tc>
      </w:tr>
      <w:tr w:rsidR="001D56AA" w:rsidRPr="00F93694" w14:paraId="40E53826" w14:textId="77777777" w:rsidTr="008A0F27">
        <w:trPr>
          <w:trHeight w:val="290"/>
        </w:trPr>
        <w:tc>
          <w:tcPr>
            <w:tcW w:w="661" w:type="pct"/>
            <w:noWrap/>
          </w:tcPr>
          <w:p w14:paraId="45A982CF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proofErr w:type="spellStart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ordeianou</w:t>
            </w:r>
            <w:proofErr w:type="spellEnd"/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2020</w:t>
            </w:r>
          </w:p>
        </w:tc>
        <w:tc>
          <w:tcPr>
            <w:tcW w:w="425" w:type="pct"/>
            <w:noWrap/>
          </w:tcPr>
          <w:p w14:paraId="130C1E4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52F29D4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5" w:type="pct"/>
            <w:noWrap/>
          </w:tcPr>
          <w:p w14:paraId="40878C12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4" w:type="pct"/>
            <w:noWrap/>
          </w:tcPr>
          <w:p w14:paraId="2B1576FE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ubtful</w:t>
            </w:r>
          </w:p>
        </w:tc>
        <w:tc>
          <w:tcPr>
            <w:tcW w:w="424" w:type="pct"/>
          </w:tcPr>
          <w:p w14:paraId="7182A9B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3CB4C6B7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5" w:type="pct"/>
          </w:tcPr>
          <w:p w14:paraId="7E38250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24" w:type="pct"/>
          </w:tcPr>
          <w:p w14:paraId="4AF199D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noWrap/>
          </w:tcPr>
          <w:p w14:paraId="31A7C9B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69" w:type="pct"/>
          </w:tcPr>
          <w:p w14:paraId="0CF22795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</w:tr>
      <w:tr w:rsidR="001D56AA" w:rsidRPr="00F93694" w14:paraId="2E2AE33B" w14:textId="77777777" w:rsidTr="002E4397">
        <w:trPr>
          <w:trHeight w:val="290"/>
        </w:trPr>
        <w:tc>
          <w:tcPr>
            <w:tcW w:w="5000" w:type="pct"/>
            <w:gridSpan w:val="11"/>
            <w:noWrap/>
          </w:tcPr>
          <w:p w14:paraId="21AE1366" w14:textId="77777777" w:rsidR="001D56AA" w:rsidRPr="00813715" w:rsidRDefault="001D56AA" w:rsidP="002E43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137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VAS </w:t>
            </w:r>
          </w:p>
        </w:tc>
      </w:tr>
      <w:tr w:rsidR="001D56AA" w:rsidRPr="00F93694" w14:paraId="30EF909D" w14:textId="77777777" w:rsidTr="008A0F27">
        <w:trPr>
          <w:trHeight w:val="290"/>
        </w:trPr>
        <w:tc>
          <w:tcPr>
            <w:tcW w:w="661" w:type="pct"/>
            <w:noWrap/>
          </w:tcPr>
          <w:p w14:paraId="3E5C2A9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han 2016 </w:t>
            </w:r>
          </w:p>
        </w:tc>
        <w:tc>
          <w:tcPr>
            <w:tcW w:w="425" w:type="pct"/>
          </w:tcPr>
          <w:p w14:paraId="70DAF317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1AACAC7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6D606B40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26FF6E4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3036C00F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3F72DB9D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345FD98C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5C299C9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noWrap/>
          </w:tcPr>
          <w:p w14:paraId="43690055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 </w:t>
            </w:r>
          </w:p>
        </w:tc>
        <w:tc>
          <w:tcPr>
            <w:tcW w:w="469" w:type="pct"/>
          </w:tcPr>
          <w:p w14:paraId="2E3E8E8D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  <w:tr w:rsidR="001D56AA" w:rsidRPr="00F93694" w14:paraId="4B78545C" w14:textId="77777777" w:rsidTr="002E4397">
        <w:trPr>
          <w:trHeight w:val="290"/>
        </w:trPr>
        <w:tc>
          <w:tcPr>
            <w:tcW w:w="5000" w:type="pct"/>
            <w:gridSpan w:val="11"/>
            <w:noWrap/>
            <w:hideMark/>
          </w:tcPr>
          <w:p w14:paraId="77030F8C" w14:textId="77777777" w:rsidR="001D56AA" w:rsidRPr="00813715" w:rsidRDefault="001D56AA" w:rsidP="002E43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8137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F-36</w:t>
            </w:r>
          </w:p>
        </w:tc>
      </w:tr>
      <w:tr w:rsidR="001D56AA" w:rsidRPr="00F93694" w14:paraId="04BE0FB9" w14:textId="77777777" w:rsidTr="008A0F27">
        <w:trPr>
          <w:trHeight w:val="290"/>
        </w:trPr>
        <w:tc>
          <w:tcPr>
            <w:tcW w:w="661" w:type="pct"/>
            <w:noWrap/>
          </w:tcPr>
          <w:p w14:paraId="624939D7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ushnell 2005</w:t>
            </w:r>
          </w:p>
        </w:tc>
        <w:tc>
          <w:tcPr>
            <w:tcW w:w="425" w:type="pct"/>
          </w:tcPr>
          <w:p w14:paraId="2E3CE6F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71746C5C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1A6E0A3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0A89F4E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ry good</w:t>
            </w:r>
          </w:p>
        </w:tc>
        <w:tc>
          <w:tcPr>
            <w:tcW w:w="424" w:type="pct"/>
          </w:tcPr>
          <w:p w14:paraId="698552D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3AC77418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</w:tcPr>
          <w:p w14:paraId="10BD97D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</w:tcPr>
          <w:p w14:paraId="54769B6C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</w:tcPr>
          <w:p w14:paraId="65355E4A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equate</w:t>
            </w:r>
          </w:p>
        </w:tc>
        <w:tc>
          <w:tcPr>
            <w:tcW w:w="469" w:type="pct"/>
          </w:tcPr>
          <w:p w14:paraId="4B6F37D7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- </w:t>
            </w:r>
          </w:p>
        </w:tc>
      </w:tr>
      <w:tr w:rsidR="001D56AA" w:rsidRPr="00F93694" w14:paraId="228E28B2" w14:textId="77777777" w:rsidTr="008A0F27">
        <w:trPr>
          <w:trHeight w:val="290"/>
        </w:trPr>
        <w:tc>
          <w:tcPr>
            <w:tcW w:w="661" w:type="pct"/>
            <w:noWrap/>
            <w:hideMark/>
          </w:tcPr>
          <w:p w14:paraId="0A6DCCCE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han 2017 </w:t>
            </w:r>
          </w:p>
        </w:tc>
        <w:tc>
          <w:tcPr>
            <w:tcW w:w="425" w:type="pct"/>
            <w:hideMark/>
          </w:tcPr>
          <w:p w14:paraId="3156AED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657E23D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33315EEC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08135496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68A0B197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77C9E969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5" w:type="pct"/>
            <w:hideMark/>
          </w:tcPr>
          <w:p w14:paraId="180C4F24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24" w:type="pct"/>
            <w:hideMark/>
          </w:tcPr>
          <w:p w14:paraId="2B44E46F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73" w:type="pct"/>
            <w:noWrap/>
            <w:hideMark/>
          </w:tcPr>
          <w:p w14:paraId="0CFC2D53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469" w:type="pct"/>
            <w:hideMark/>
          </w:tcPr>
          <w:p w14:paraId="41638911" w14:textId="77777777" w:rsidR="001D56AA" w:rsidRPr="00F93694" w:rsidRDefault="001D56AA" w:rsidP="002E439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369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</w:tr>
    </w:tbl>
    <w:p w14:paraId="71F2498B" w14:textId="77777777" w:rsidR="001D56AA" w:rsidRPr="00F93694" w:rsidRDefault="001D56AA" w:rsidP="001D56AA">
      <w:pPr>
        <w:rPr>
          <w:rFonts w:ascii="Times New Roman" w:hAnsi="Times New Roman" w:cs="Times New Roman"/>
          <w:sz w:val="24"/>
          <w:szCs w:val="24"/>
        </w:rPr>
        <w:sectPr w:rsidR="001D56AA" w:rsidRPr="00F93694" w:rsidSect="00CD76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FC593F" w14:textId="77777777" w:rsidR="000269B0" w:rsidRDefault="000269B0" w:rsidP="00356EF5"/>
    <w:sectPr w:rsidR="00026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2C07"/>
    <w:rsid w:val="000269B0"/>
    <w:rsid w:val="000520C1"/>
    <w:rsid w:val="000967D2"/>
    <w:rsid w:val="000B7DE4"/>
    <w:rsid w:val="001D56AA"/>
    <w:rsid w:val="00262C07"/>
    <w:rsid w:val="00356EF5"/>
    <w:rsid w:val="008A0F27"/>
    <w:rsid w:val="008A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98604"/>
  <w15:chartTrackingRefBased/>
  <w15:docId w15:val="{7CBFEB5A-F0ED-4B5B-BB83-673149C5C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6A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6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56A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D5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D5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15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3</Pages>
  <Words>1972</Words>
  <Characters>1124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ie Ralphsmith</dc:creator>
  <cp:keywords/>
  <dc:description/>
  <cp:lastModifiedBy>Microsoft Office User</cp:lastModifiedBy>
  <cp:revision>5</cp:revision>
  <dcterms:created xsi:type="dcterms:W3CDTF">2022-01-30T05:46:00Z</dcterms:created>
  <dcterms:modified xsi:type="dcterms:W3CDTF">2022-02-04T02:03:00Z</dcterms:modified>
</cp:coreProperties>
</file>